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A3CC1A" w14:textId="38E72659" w:rsidR="00B3638C" w:rsidRPr="00296D19" w:rsidRDefault="00AF1A4A" w:rsidP="001C61E8">
      <w:pPr>
        <w:rPr>
          <w:rFonts w:ascii="Times New Roman" w:hAnsi="Times New Roman" w:cs="Times New Roman"/>
          <w:b/>
          <w:sz w:val="24"/>
          <w:szCs w:val="24"/>
        </w:rPr>
      </w:pPr>
      <w:r w:rsidRPr="00296D1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C3163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296D19">
        <w:rPr>
          <w:rFonts w:ascii="Times New Roman" w:hAnsi="Times New Roman" w:cs="Times New Roman"/>
          <w:b/>
          <w:sz w:val="24"/>
          <w:szCs w:val="24"/>
        </w:rPr>
        <w:t>ile</w:t>
      </w:r>
    </w:p>
    <w:p w14:paraId="491FA648" w14:textId="00644827" w:rsidR="005065FE" w:rsidRDefault="005065F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65A3CC1C" w14:textId="7C3645C6" w:rsidR="00377F72" w:rsidRPr="00296D19" w:rsidRDefault="00377F72" w:rsidP="00164566">
      <w:pPr>
        <w:rPr>
          <w:rFonts w:ascii="Times New Roman" w:hAnsi="Times New Roman" w:cs="Times New Roman"/>
          <w:b/>
          <w:sz w:val="24"/>
          <w:szCs w:val="24"/>
        </w:rPr>
      </w:pPr>
      <w:r w:rsidRPr="00296D19">
        <w:rPr>
          <w:rFonts w:ascii="Times New Roman" w:hAnsi="Times New Roman" w:cs="Times New Roman"/>
          <w:b/>
          <w:sz w:val="24"/>
          <w:szCs w:val="24"/>
        </w:rPr>
        <w:t>Figure S1. Inclusion of patients</w:t>
      </w:r>
    </w:p>
    <w:p w14:paraId="65A3CC1D" w14:textId="68395982" w:rsidR="00377F72" w:rsidRPr="001E4E8E" w:rsidRDefault="00877D99" w:rsidP="001645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A</w:t>
      </w:r>
      <w:r w:rsidR="00377F72" w:rsidRPr="001E4E8E">
        <w:rPr>
          <w:rFonts w:ascii="Times New Roman" w:hAnsi="Times New Roman" w:cs="Times New Roman"/>
          <w:sz w:val="24"/>
          <w:szCs w:val="24"/>
        </w:rPr>
        <w:t>) Training set</w:t>
      </w:r>
    </w:p>
    <w:p w14:paraId="65A3CC1E" w14:textId="61EBCC48" w:rsidR="00377F72" w:rsidRPr="00296D19" w:rsidRDefault="00EB310A" w:rsidP="0016456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E08D5E0" wp14:editId="318E4EA1">
            <wp:extent cx="5731510" cy="3223895"/>
            <wp:effectExtent l="0" t="0" r="2540" b="0"/>
            <wp:docPr id="2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슬라이드3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3CC1F" w14:textId="77777777" w:rsidR="00377F72" w:rsidRPr="00296D19" w:rsidRDefault="00377F72" w:rsidP="00164566">
      <w:pPr>
        <w:rPr>
          <w:rFonts w:ascii="Times New Roman" w:hAnsi="Times New Roman" w:cs="Times New Roman"/>
          <w:b/>
          <w:sz w:val="24"/>
          <w:szCs w:val="24"/>
        </w:rPr>
      </w:pPr>
    </w:p>
    <w:p w14:paraId="65A3CC20" w14:textId="6B1D736F" w:rsidR="00377F72" w:rsidRPr="001E4E8E" w:rsidRDefault="00BB2BEF" w:rsidP="001645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B</w:t>
      </w:r>
      <w:r w:rsidR="00377F72" w:rsidRPr="001E4E8E">
        <w:rPr>
          <w:rFonts w:ascii="Times New Roman" w:hAnsi="Times New Roman" w:cs="Times New Roman"/>
          <w:sz w:val="24"/>
          <w:szCs w:val="24"/>
        </w:rPr>
        <w:t>) Test set</w:t>
      </w:r>
    </w:p>
    <w:p w14:paraId="65A3CC21" w14:textId="4848DBDF" w:rsidR="00377F72" w:rsidRPr="00296D19" w:rsidRDefault="00EB310A" w:rsidP="0016456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E27C8C3" wp14:editId="58587710">
            <wp:extent cx="5731510" cy="3223895"/>
            <wp:effectExtent l="0" t="0" r="2540" b="0"/>
            <wp:docPr id="27" name="그림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슬라이드2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3CC22" w14:textId="77777777" w:rsidR="006F0A15" w:rsidRPr="00296D19" w:rsidRDefault="006F0A15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296D1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5A3CC23" w14:textId="79020D50" w:rsidR="00B3638C" w:rsidRPr="00296D19" w:rsidRDefault="00B3638C" w:rsidP="001C61E8">
      <w:pPr>
        <w:rPr>
          <w:rFonts w:ascii="Times New Roman" w:hAnsi="Times New Roman" w:cs="Times New Roman"/>
          <w:b/>
          <w:sz w:val="24"/>
          <w:szCs w:val="24"/>
        </w:rPr>
      </w:pPr>
      <w:r w:rsidRPr="00296D19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F20F67" w:rsidRPr="00296D19">
        <w:rPr>
          <w:rFonts w:ascii="Times New Roman" w:hAnsi="Times New Roman" w:cs="Times New Roman"/>
          <w:b/>
          <w:sz w:val="24"/>
          <w:szCs w:val="24"/>
        </w:rPr>
        <w:t>2</w:t>
      </w:r>
      <w:r w:rsidRPr="00296D19">
        <w:rPr>
          <w:rFonts w:ascii="Times New Roman" w:hAnsi="Times New Roman" w:cs="Times New Roman"/>
          <w:b/>
          <w:sz w:val="24"/>
          <w:szCs w:val="24"/>
        </w:rPr>
        <w:t xml:space="preserve">. Comparison of </w:t>
      </w:r>
      <w:r w:rsidR="00C16CE7" w:rsidRPr="00296D19">
        <w:rPr>
          <w:rFonts w:ascii="Times New Roman" w:hAnsi="Times New Roman" w:cs="Times New Roman"/>
          <w:b/>
          <w:sz w:val="24"/>
          <w:szCs w:val="24"/>
        </w:rPr>
        <w:t xml:space="preserve">SMI, SMD and </w:t>
      </w:r>
      <w:r w:rsidRPr="00296D19">
        <w:rPr>
          <w:rFonts w:ascii="Times New Roman" w:hAnsi="Times New Roman" w:cs="Times New Roman"/>
          <w:b/>
          <w:sz w:val="24"/>
          <w:szCs w:val="24"/>
        </w:rPr>
        <w:t xml:space="preserve">SMG according to sex in the training </w:t>
      </w:r>
      <w:r w:rsidR="003B0D86" w:rsidRPr="00296D19">
        <w:rPr>
          <w:rFonts w:ascii="Times New Roman" w:hAnsi="Times New Roman" w:cs="Times New Roman"/>
          <w:b/>
          <w:sz w:val="24"/>
          <w:szCs w:val="24"/>
        </w:rPr>
        <w:t xml:space="preserve">and test </w:t>
      </w:r>
      <w:r w:rsidRPr="00296D19">
        <w:rPr>
          <w:rFonts w:ascii="Times New Roman" w:hAnsi="Times New Roman" w:cs="Times New Roman"/>
          <w:b/>
          <w:sz w:val="24"/>
          <w:szCs w:val="24"/>
        </w:rPr>
        <w:t>set</w:t>
      </w:r>
      <w:r w:rsidR="000301A0" w:rsidRPr="00296D1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5A3CC24" w14:textId="77777777" w:rsidR="000301A0" w:rsidRPr="00296D19" w:rsidRDefault="000301A0" w:rsidP="001C61E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3B0D86" w:rsidRPr="00296D19" w14:paraId="65A3CC26" w14:textId="77777777" w:rsidTr="00967C61">
        <w:tc>
          <w:tcPr>
            <w:tcW w:w="9016" w:type="dxa"/>
          </w:tcPr>
          <w:p w14:paraId="65A3CC25" w14:textId="6F32F79E" w:rsidR="003B0D86" w:rsidRPr="001E4E8E" w:rsidRDefault="001A52F7" w:rsidP="001C6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A</w:t>
            </w:r>
            <w:r w:rsidR="003B0D86" w:rsidRPr="001E4E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9D1D2C" w:rsidRPr="001E4E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6027" w:rsidRPr="00526027">
              <w:rPr>
                <w:rFonts w:ascii="Times New Roman" w:hAnsi="Times New Roman" w:cs="Times New Roman"/>
                <w:sz w:val="24"/>
                <w:szCs w:val="24"/>
              </w:rPr>
              <w:t>Training set (n=727)</w:t>
            </w:r>
          </w:p>
        </w:tc>
      </w:tr>
      <w:tr w:rsidR="006E6A9B" w:rsidRPr="00296D19" w14:paraId="0177D52E" w14:textId="77777777" w:rsidTr="00967C61">
        <w:tc>
          <w:tcPr>
            <w:tcW w:w="9016" w:type="dxa"/>
          </w:tcPr>
          <w:p w14:paraId="1E0002CB" w14:textId="77777777" w:rsidR="006E6A9B" w:rsidRPr="001E4E8E" w:rsidRDefault="006E6A9B" w:rsidP="001C61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D86" w:rsidRPr="00296D19" w14:paraId="65A3CC28" w14:textId="77777777" w:rsidTr="00967C61">
        <w:tc>
          <w:tcPr>
            <w:tcW w:w="9016" w:type="dxa"/>
          </w:tcPr>
          <w:p w14:paraId="65A3CC27" w14:textId="77777777" w:rsidR="003B0D86" w:rsidRPr="00296D19" w:rsidRDefault="00FB5E98" w:rsidP="001C6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6D1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5A3CD29" wp14:editId="65A3CD2A">
                  <wp:extent cx="5452408" cy="2371610"/>
                  <wp:effectExtent l="0" t="0" r="0" b="0"/>
                  <wp:docPr id="19" name="그림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1088" cy="2384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6A9B" w:rsidRPr="00296D19" w14:paraId="031B2262" w14:textId="77777777" w:rsidTr="00967C61">
        <w:tc>
          <w:tcPr>
            <w:tcW w:w="9016" w:type="dxa"/>
          </w:tcPr>
          <w:p w14:paraId="63F9D988" w14:textId="77777777" w:rsidR="006E6A9B" w:rsidRPr="001E4E8E" w:rsidRDefault="006E6A9B" w:rsidP="001C61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D86" w:rsidRPr="00296D19" w14:paraId="65A3CC2A" w14:textId="77777777" w:rsidTr="00967C61">
        <w:tc>
          <w:tcPr>
            <w:tcW w:w="9016" w:type="dxa"/>
          </w:tcPr>
          <w:p w14:paraId="65A3CC29" w14:textId="6F9A9537" w:rsidR="003B0D86" w:rsidRPr="001E4E8E" w:rsidRDefault="00D56764" w:rsidP="001C6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B</w:t>
            </w:r>
            <w:r w:rsidR="003B0D86" w:rsidRPr="001E4E8E">
              <w:rPr>
                <w:rFonts w:ascii="Times New Roman" w:hAnsi="Times New Roman" w:cs="Times New Roman"/>
                <w:sz w:val="24"/>
                <w:szCs w:val="24"/>
              </w:rPr>
              <w:t>) Test set</w:t>
            </w:r>
            <w:r w:rsidR="00526027">
              <w:rPr>
                <w:rFonts w:ascii="Times New Roman" w:hAnsi="Times New Roman" w:cs="Times New Roman"/>
                <w:sz w:val="24"/>
                <w:szCs w:val="24"/>
              </w:rPr>
              <w:t xml:space="preserve"> (n=268)</w:t>
            </w:r>
          </w:p>
        </w:tc>
      </w:tr>
      <w:tr w:rsidR="006E6A9B" w:rsidRPr="00296D19" w14:paraId="2C494340" w14:textId="77777777" w:rsidTr="00967C61">
        <w:tc>
          <w:tcPr>
            <w:tcW w:w="9016" w:type="dxa"/>
          </w:tcPr>
          <w:p w14:paraId="221F77F2" w14:textId="77777777" w:rsidR="006E6A9B" w:rsidRPr="001E4E8E" w:rsidRDefault="006E6A9B" w:rsidP="001C61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D86" w:rsidRPr="00296D19" w14:paraId="65A3CC2C" w14:textId="77777777" w:rsidTr="00967C61">
        <w:tc>
          <w:tcPr>
            <w:tcW w:w="9016" w:type="dxa"/>
          </w:tcPr>
          <w:p w14:paraId="65A3CC2B" w14:textId="77777777" w:rsidR="003B0D86" w:rsidRPr="00296D19" w:rsidRDefault="00967C61" w:rsidP="001C6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6D1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5A3CD2B" wp14:editId="65A3CD2C">
                  <wp:extent cx="5428613" cy="2130307"/>
                  <wp:effectExtent l="0" t="0" r="1270" b="3810"/>
                  <wp:docPr id="26" name="그림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43096" cy="2135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5A3CC2D" w14:textId="77777777" w:rsidR="003B0D86" w:rsidRPr="00296D19" w:rsidRDefault="003B0D86" w:rsidP="001C61E8">
      <w:pPr>
        <w:rPr>
          <w:rFonts w:ascii="Times New Roman" w:hAnsi="Times New Roman" w:cs="Times New Roman"/>
          <w:sz w:val="24"/>
          <w:szCs w:val="24"/>
        </w:rPr>
      </w:pPr>
    </w:p>
    <w:p w14:paraId="65A3CC2E" w14:textId="77777777" w:rsidR="00B3638C" w:rsidRPr="00296D19" w:rsidRDefault="00B3638C" w:rsidP="001C61E8">
      <w:pPr>
        <w:rPr>
          <w:rFonts w:ascii="Times New Roman" w:hAnsi="Times New Roman" w:cs="Times New Roman"/>
          <w:sz w:val="24"/>
          <w:szCs w:val="24"/>
        </w:rPr>
      </w:pPr>
    </w:p>
    <w:p w14:paraId="65A3CC2F" w14:textId="77777777" w:rsidR="00854972" w:rsidRPr="00296D19" w:rsidRDefault="00854972" w:rsidP="001C61E8">
      <w:pPr>
        <w:rPr>
          <w:rFonts w:ascii="Times New Roman" w:hAnsi="Times New Roman" w:cs="Times New Roman"/>
          <w:sz w:val="24"/>
          <w:szCs w:val="24"/>
        </w:rPr>
      </w:pPr>
    </w:p>
    <w:p w14:paraId="65A3CC30" w14:textId="77777777" w:rsidR="00F84CB8" w:rsidRPr="00296D19" w:rsidRDefault="00F84CB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65A3CC31" w14:textId="77777777" w:rsidR="003B0D86" w:rsidRPr="00296D19" w:rsidRDefault="003B0D8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296D1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5A3CC32" w14:textId="77777777" w:rsidR="003876E6" w:rsidRPr="00296D19" w:rsidRDefault="003876E6" w:rsidP="003876E6">
      <w:pPr>
        <w:rPr>
          <w:rFonts w:ascii="Times New Roman" w:hAnsi="Times New Roman" w:cs="Times New Roman"/>
          <w:b/>
          <w:sz w:val="24"/>
          <w:szCs w:val="24"/>
        </w:rPr>
      </w:pPr>
      <w:r w:rsidRPr="00296D19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805DBC" w:rsidRPr="00296D19">
        <w:rPr>
          <w:rFonts w:ascii="Times New Roman" w:hAnsi="Times New Roman" w:cs="Times New Roman"/>
          <w:b/>
          <w:sz w:val="24"/>
          <w:szCs w:val="24"/>
        </w:rPr>
        <w:t>3</w:t>
      </w:r>
      <w:r w:rsidRPr="00296D19">
        <w:rPr>
          <w:rFonts w:ascii="Times New Roman" w:hAnsi="Times New Roman" w:cs="Times New Roman"/>
          <w:b/>
          <w:sz w:val="24"/>
          <w:szCs w:val="24"/>
        </w:rPr>
        <w:t xml:space="preserve">. Defining cut-off value of SMG according to </w:t>
      </w:r>
      <w:r w:rsidR="000D1E3D" w:rsidRPr="00296D19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296D19">
        <w:rPr>
          <w:rFonts w:ascii="Times New Roman" w:hAnsi="Times New Roman" w:cs="Times New Roman"/>
          <w:b/>
          <w:sz w:val="24"/>
          <w:szCs w:val="24"/>
        </w:rPr>
        <w:t>sex in the training set</w:t>
      </w:r>
    </w:p>
    <w:p w14:paraId="65A3CC33" w14:textId="77777777" w:rsidR="003876E6" w:rsidRPr="00296D19" w:rsidRDefault="003876E6" w:rsidP="003876E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2"/>
        <w:gridCol w:w="4474"/>
      </w:tblGrid>
      <w:tr w:rsidR="003876E6" w:rsidRPr="00296D19" w14:paraId="65A3CC36" w14:textId="77777777" w:rsidTr="00946CD7">
        <w:trPr>
          <w:trHeight w:val="279"/>
        </w:trPr>
        <w:tc>
          <w:tcPr>
            <w:tcW w:w="4547" w:type="dxa"/>
          </w:tcPr>
          <w:p w14:paraId="65A3CC34" w14:textId="57971071" w:rsidR="003876E6" w:rsidRPr="008D4576" w:rsidRDefault="00882965" w:rsidP="00DA1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A</w:t>
            </w:r>
            <w:r w:rsidR="003876E6" w:rsidRPr="008D457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524AFD">
              <w:rPr>
                <w:rFonts w:ascii="Times New Roman" w:hAnsi="Times New Roman" w:cs="Times New Roman"/>
                <w:sz w:val="24"/>
                <w:szCs w:val="24"/>
              </w:rPr>
              <w:t>Survival analysis in male</w:t>
            </w:r>
          </w:p>
        </w:tc>
        <w:tc>
          <w:tcPr>
            <w:tcW w:w="4469" w:type="dxa"/>
          </w:tcPr>
          <w:p w14:paraId="65A3CC35" w14:textId="150B752D" w:rsidR="003876E6" w:rsidRPr="00296D19" w:rsidRDefault="00882965" w:rsidP="006A3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B</w:t>
            </w:r>
            <w:r w:rsidR="00524A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</w:t>
            </w:r>
            <w:r w:rsidR="006A3F6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524A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stogram </w:t>
            </w:r>
            <w:r w:rsidR="00524AFD">
              <w:rPr>
                <w:rFonts w:ascii="Times New Roman" w:hAnsi="Times New Roman" w:cs="Times New Roman"/>
                <w:sz w:val="24"/>
                <w:szCs w:val="24"/>
              </w:rPr>
              <w:t>options in male</w:t>
            </w:r>
          </w:p>
        </w:tc>
      </w:tr>
      <w:tr w:rsidR="003876E6" w:rsidRPr="00296D19" w14:paraId="65A3CC39" w14:textId="77777777" w:rsidTr="00946CD7">
        <w:trPr>
          <w:trHeight w:val="3769"/>
        </w:trPr>
        <w:tc>
          <w:tcPr>
            <w:tcW w:w="4547" w:type="dxa"/>
          </w:tcPr>
          <w:p w14:paraId="65A3CC37" w14:textId="77777777" w:rsidR="003876E6" w:rsidRPr="00296D19" w:rsidRDefault="003876E6" w:rsidP="00A2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6D1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5A3CD2D" wp14:editId="65A3CD2E">
                  <wp:extent cx="2793869" cy="2440379"/>
                  <wp:effectExtent l="0" t="0" r="6985" b="0"/>
                  <wp:docPr id="24" name="그림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0972" cy="24640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9" w:type="dxa"/>
          </w:tcPr>
          <w:p w14:paraId="65A3CC38" w14:textId="77777777" w:rsidR="003876E6" w:rsidRPr="00296D19" w:rsidRDefault="003876E6" w:rsidP="00A23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6D1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5A3CD2F" wp14:editId="65A3CD30">
                  <wp:extent cx="2750088" cy="2446317"/>
                  <wp:effectExtent l="0" t="0" r="0" b="0"/>
                  <wp:docPr id="25" name="그림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6876" cy="24879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46CD7" w:rsidRPr="00296D19" w14:paraId="75B0723A" w14:textId="77777777" w:rsidTr="00946CD7">
        <w:trPr>
          <w:trHeight w:val="266"/>
        </w:trPr>
        <w:tc>
          <w:tcPr>
            <w:tcW w:w="4547" w:type="dxa"/>
          </w:tcPr>
          <w:p w14:paraId="42010288" w14:textId="77777777" w:rsidR="00946CD7" w:rsidRDefault="00946CD7" w:rsidP="00DA15F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469" w:type="dxa"/>
          </w:tcPr>
          <w:p w14:paraId="3BCAFF49" w14:textId="77777777" w:rsidR="00946CD7" w:rsidRDefault="00946CD7" w:rsidP="006A3F6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3876E6" w:rsidRPr="00296D19" w14:paraId="65A3CC3C" w14:textId="77777777" w:rsidTr="00946CD7">
        <w:trPr>
          <w:trHeight w:val="266"/>
        </w:trPr>
        <w:tc>
          <w:tcPr>
            <w:tcW w:w="4547" w:type="dxa"/>
          </w:tcPr>
          <w:p w14:paraId="65A3CC3A" w14:textId="386C5808" w:rsidR="003876E6" w:rsidRPr="008D4576" w:rsidRDefault="008E5827" w:rsidP="00DA15F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(C</w:t>
            </w:r>
            <w:r w:rsidR="003876E6" w:rsidRPr="008D457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) </w:t>
            </w:r>
            <w:r w:rsidR="00524AFD">
              <w:rPr>
                <w:rFonts w:ascii="Times New Roman" w:hAnsi="Times New Roman" w:cs="Times New Roman"/>
                <w:sz w:val="24"/>
                <w:szCs w:val="24"/>
              </w:rPr>
              <w:t>Survival analysis in female</w:t>
            </w:r>
          </w:p>
        </w:tc>
        <w:tc>
          <w:tcPr>
            <w:tcW w:w="4469" w:type="dxa"/>
          </w:tcPr>
          <w:p w14:paraId="65A3CC3B" w14:textId="0184157C" w:rsidR="003876E6" w:rsidRPr="00296D19" w:rsidRDefault="008E5827" w:rsidP="006A3F6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(D</w:t>
            </w:r>
            <w:r w:rsidR="00524AFD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)</w:t>
            </w:r>
            <w:r w:rsidR="00524AF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6A3F6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524A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stogram </w:t>
            </w:r>
            <w:r w:rsidR="00524AFD">
              <w:rPr>
                <w:rFonts w:ascii="Times New Roman" w:hAnsi="Times New Roman" w:cs="Times New Roman"/>
                <w:sz w:val="24"/>
                <w:szCs w:val="24"/>
              </w:rPr>
              <w:t>options in female</w:t>
            </w:r>
          </w:p>
        </w:tc>
      </w:tr>
      <w:tr w:rsidR="003876E6" w:rsidRPr="00296D19" w14:paraId="65A3CC3F" w14:textId="77777777" w:rsidTr="00946CD7">
        <w:trPr>
          <w:trHeight w:val="3769"/>
        </w:trPr>
        <w:tc>
          <w:tcPr>
            <w:tcW w:w="4547" w:type="dxa"/>
          </w:tcPr>
          <w:p w14:paraId="65A3CC3D" w14:textId="77777777" w:rsidR="003876E6" w:rsidRPr="008D4576" w:rsidRDefault="003876E6" w:rsidP="00A2351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D457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5A3CD31" wp14:editId="65A3CD32">
                  <wp:extent cx="2789547" cy="2434441"/>
                  <wp:effectExtent l="0" t="0" r="0" b="4445"/>
                  <wp:docPr id="28" name="그림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4162" cy="24471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9" w:type="dxa"/>
          </w:tcPr>
          <w:p w14:paraId="65A3CC3E" w14:textId="77777777" w:rsidR="003876E6" w:rsidRPr="00296D19" w:rsidRDefault="003876E6" w:rsidP="00A2351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96D1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5A3CD33" wp14:editId="65A3CD34">
                  <wp:extent cx="2732009" cy="2406626"/>
                  <wp:effectExtent l="0" t="0" r="0" b="0"/>
                  <wp:docPr id="29" name="그림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6697" cy="24195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5A3CC40" w14:textId="77777777" w:rsidR="003876E6" w:rsidRPr="00296D19" w:rsidRDefault="003876E6" w:rsidP="003876E6">
      <w:pPr>
        <w:rPr>
          <w:rFonts w:ascii="Times New Roman" w:hAnsi="Times New Roman" w:cs="Times New Roman"/>
          <w:sz w:val="24"/>
          <w:szCs w:val="24"/>
        </w:rPr>
      </w:pPr>
    </w:p>
    <w:p w14:paraId="65A3CC41" w14:textId="6D4D82F3" w:rsidR="003876E6" w:rsidRPr="00296D19" w:rsidRDefault="00524AFD" w:rsidP="001C61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legend: </w:t>
      </w:r>
      <w:r w:rsidRPr="00524AFD">
        <w:rPr>
          <w:rFonts w:ascii="Times New Roman" w:hAnsi="Times New Roman" w:cs="Times New Roman"/>
          <w:sz w:val="24"/>
          <w:szCs w:val="24"/>
        </w:rPr>
        <w:t xml:space="preserve">X-tile plots of the training set </w:t>
      </w:r>
      <w:r>
        <w:rPr>
          <w:rFonts w:ascii="Times New Roman" w:hAnsi="Times New Roman" w:cs="Times New Roman"/>
          <w:sz w:val="24"/>
          <w:szCs w:val="24"/>
        </w:rPr>
        <w:t xml:space="preserve">with respect to each sex </w:t>
      </w:r>
      <w:r w:rsidRPr="00524AFD">
        <w:rPr>
          <w:rFonts w:ascii="Times New Roman" w:hAnsi="Times New Roman" w:cs="Times New Roman"/>
          <w:sz w:val="24"/>
          <w:szCs w:val="24"/>
        </w:rPr>
        <w:t xml:space="preserve">are shown. The optimal cutoff point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524AFD">
        <w:rPr>
          <w:rFonts w:ascii="Times New Roman" w:hAnsi="Times New Roman" w:cs="Times New Roman"/>
          <w:sz w:val="24"/>
          <w:szCs w:val="24"/>
        </w:rPr>
        <w:t xml:space="preserve"> shown on histogram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24AFD">
        <w:rPr>
          <w:rFonts w:ascii="Times New Roman" w:hAnsi="Times New Roman" w:cs="Times New Roman"/>
          <w:sz w:val="24"/>
          <w:szCs w:val="24"/>
        </w:rPr>
        <w:t xml:space="preserve"> </w:t>
      </w:r>
      <w:r w:rsidR="00246252">
        <w:rPr>
          <w:rFonts w:ascii="Times New Roman" w:hAnsi="Times New Roman" w:cs="Times New Roman"/>
          <w:sz w:val="24"/>
          <w:szCs w:val="24"/>
        </w:rPr>
        <w:t>as 1642.1 in male patients and 1523.4 in female patients respectively</w:t>
      </w:r>
      <w:r w:rsidRPr="00524AFD">
        <w:rPr>
          <w:rFonts w:ascii="Times New Roman" w:hAnsi="Times New Roman" w:cs="Times New Roman"/>
          <w:sz w:val="24"/>
          <w:szCs w:val="24"/>
        </w:rPr>
        <w:t xml:space="preserve"> (</w:t>
      </w:r>
      <w:r w:rsidR="00EB17F8">
        <w:rPr>
          <w:rFonts w:ascii="Times New Roman" w:hAnsi="Times New Roman" w:cs="Times New Roman" w:hint="eastAsia"/>
          <w:sz w:val="24"/>
          <w:szCs w:val="24"/>
        </w:rPr>
        <w:t>B</w:t>
      </w:r>
      <w:r w:rsidR="00E40DD3">
        <w:rPr>
          <w:rFonts w:ascii="Times New Roman" w:hAnsi="Times New Roman" w:cs="Times New Roman"/>
          <w:sz w:val="24"/>
          <w:szCs w:val="24"/>
        </w:rPr>
        <w:t xml:space="preserve">, </w:t>
      </w:r>
      <w:r w:rsidR="00EB17F8">
        <w:rPr>
          <w:rFonts w:ascii="Times New Roman" w:hAnsi="Times New Roman" w:cs="Times New Roman" w:hint="eastAsia"/>
          <w:sz w:val="24"/>
          <w:szCs w:val="24"/>
        </w:rPr>
        <w:t>D</w:t>
      </w:r>
      <w:r w:rsidRPr="00524AFD">
        <w:rPr>
          <w:rFonts w:ascii="Times New Roman" w:hAnsi="Times New Roman" w:cs="Times New Roman"/>
          <w:sz w:val="24"/>
          <w:szCs w:val="24"/>
        </w:rPr>
        <w:t>)</w:t>
      </w:r>
      <w:r w:rsidR="00E40DD3">
        <w:rPr>
          <w:rFonts w:ascii="Times New Roman" w:hAnsi="Times New Roman" w:cs="Times New Roman"/>
          <w:sz w:val="24"/>
          <w:szCs w:val="24"/>
        </w:rPr>
        <w:t>.</w:t>
      </w:r>
    </w:p>
    <w:p w14:paraId="65A3CC42" w14:textId="77777777" w:rsidR="00445755" w:rsidRPr="00296D19" w:rsidRDefault="0044575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296D19">
        <w:rPr>
          <w:rFonts w:ascii="Times New Roman" w:hAnsi="Times New Roman" w:cs="Times New Roman"/>
          <w:sz w:val="24"/>
          <w:szCs w:val="24"/>
        </w:rPr>
        <w:br w:type="page"/>
      </w:r>
    </w:p>
    <w:p w14:paraId="65A3CC43" w14:textId="0FF6DDC6" w:rsidR="00B646DF" w:rsidRPr="00296D19" w:rsidRDefault="00B646DF" w:rsidP="001C61E8">
      <w:pPr>
        <w:rPr>
          <w:rFonts w:ascii="Times New Roman" w:hAnsi="Times New Roman" w:cs="Times New Roman"/>
          <w:b/>
          <w:sz w:val="24"/>
          <w:szCs w:val="24"/>
        </w:rPr>
      </w:pPr>
      <w:r w:rsidRPr="00296D19">
        <w:rPr>
          <w:rFonts w:ascii="Times New Roman" w:hAnsi="Times New Roman" w:cs="Times New Roman"/>
          <w:b/>
          <w:sz w:val="24"/>
          <w:szCs w:val="24"/>
        </w:rPr>
        <w:t>Figure S</w:t>
      </w:r>
      <w:r w:rsidR="00805DBC" w:rsidRPr="00296D19">
        <w:rPr>
          <w:rFonts w:ascii="Times New Roman" w:hAnsi="Times New Roman" w:cs="Times New Roman"/>
          <w:b/>
          <w:sz w:val="24"/>
          <w:szCs w:val="24"/>
        </w:rPr>
        <w:t>4</w:t>
      </w:r>
      <w:r w:rsidRPr="00296D1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752D4" w:rsidRPr="00296D19">
        <w:rPr>
          <w:rFonts w:ascii="Times New Roman" w:hAnsi="Times New Roman" w:cs="Times New Roman"/>
          <w:b/>
          <w:sz w:val="24"/>
          <w:szCs w:val="24"/>
        </w:rPr>
        <w:t>Kaplan-</w:t>
      </w:r>
      <w:r w:rsidR="000F3121" w:rsidRPr="00296D19">
        <w:rPr>
          <w:rFonts w:ascii="Times New Roman" w:hAnsi="Times New Roman" w:cs="Times New Roman"/>
          <w:b/>
          <w:sz w:val="24"/>
          <w:szCs w:val="24"/>
        </w:rPr>
        <w:t>Meier</w:t>
      </w:r>
      <w:r w:rsidRPr="00296D19">
        <w:rPr>
          <w:rFonts w:ascii="Times New Roman" w:hAnsi="Times New Roman" w:cs="Times New Roman"/>
          <w:b/>
          <w:sz w:val="24"/>
          <w:szCs w:val="24"/>
        </w:rPr>
        <w:t xml:space="preserve"> survival curve </w:t>
      </w:r>
      <w:r w:rsidR="0055195E" w:rsidRPr="00296D19">
        <w:rPr>
          <w:rFonts w:ascii="Times New Roman" w:hAnsi="Times New Roman" w:cs="Times New Roman"/>
          <w:b/>
          <w:sz w:val="24"/>
          <w:szCs w:val="24"/>
        </w:rPr>
        <w:t xml:space="preserve">for OS </w:t>
      </w:r>
      <w:r w:rsidRPr="00296D19">
        <w:rPr>
          <w:rFonts w:ascii="Times New Roman" w:hAnsi="Times New Roman" w:cs="Times New Roman"/>
          <w:b/>
          <w:sz w:val="24"/>
          <w:szCs w:val="24"/>
        </w:rPr>
        <w:t>according to SMI</w:t>
      </w:r>
      <w:r w:rsidR="00012947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0F3121" w:rsidRPr="00296D19">
        <w:rPr>
          <w:rFonts w:ascii="Times New Roman" w:hAnsi="Times New Roman" w:cs="Times New Roman"/>
          <w:b/>
          <w:sz w:val="24"/>
          <w:szCs w:val="24"/>
        </w:rPr>
        <w:t>SMD</w:t>
      </w:r>
      <w:r w:rsidR="0055195E" w:rsidRPr="00296D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96D19">
        <w:rPr>
          <w:rFonts w:ascii="Times New Roman" w:hAnsi="Times New Roman" w:cs="Times New Roman"/>
          <w:b/>
          <w:sz w:val="24"/>
          <w:szCs w:val="24"/>
        </w:rPr>
        <w:t xml:space="preserve">in the training </w:t>
      </w:r>
      <w:r w:rsidR="005B7A96" w:rsidRPr="00296D19">
        <w:rPr>
          <w:rFonts w:ascii="Times New Roman" w:hAnsi="Times New Roman" w:cs="Times New Roman"/>
          <w:b/>
          <w:sz w:val="24"/>
          <w:szCs w:val="24"/>
        </w:rPr>
        <w:t>and test set respectively</w:t>
      </w:r>
    </w:p>
    <w:p w14:paraId="65A3CC44" w14:textId="77777777" w:rsidR="004A16E5" w:rsidRPr="00296D19" w:rsidRDefault="004A16E5" w:rsidP="001C61E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8"/>
        <w:gridCol w:w="4528"/>
      </w:tblGrid>
      <w:tr w:rsidR="00E0748B" w:rsidRPr="00296D19" w14:paraId="65A3CC47" w14:textId="77777777" w:rsidTr="002E72F2">
        <w:tc>
          <w:tcPr>
            <w:tcW w:w="4577" w:type="dxa"/>
          </w:tcPr>
          <w:p w14:paraId="65A3CC45" w14:textId="2CA1C9E3" w:rsidR="00B646DF" w:rsidRPr="00106243" w:rsidRDefault="003935F1" w:rsidP="0010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544000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B646DF" w:rsidRPr="0010624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2D6C13" w:rsidRPr="00106243">
              <w:rPr>
                <w:rFonts w:ascii="Times New Roman" w:hAnsi="Times New Roman" w:cs="Times New Roman"/>
                <w:sz w:val="24"/>
                <w:szCs w:val="24"/>
              </w:rPr>
              <w:t>SMI</w:t>
            </w:r>
            <w:r w:rsidR="005B7A96" w:rsidRPr="001062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81B05" w:rsidRPr="00106243">
              <w:rPr>
                <w:rFonts w:ascii="Times New Roman" w:hAnsi="Times New Roman" w:cs="Times New Roman"/>
                <w:sz w:val="24"/>
                <w:szCs w:val="24"/>
              </w:rPr>
              <w:t xml:space="preserve">low vs. high in the </w:t>
            </w:r>
            <w:r w:rsidR="005B7A96" w:rsidRPr="00106243">
              <w:rPr>
                <w:rFonts w:ascii="Times New Roman" w:hAnsi="Times New Roman" w:cs="Times New Roman"/>
                <w:sz w:val="24"/>
                <w:szCs w:val="24"/>
              </w:rPr>
              <w:t xml:space="preserve">training </w:t>
            </w:r>
            <w:r w:rsidR="00E81B05" w:rsidRPr="00106243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4439" w:type="dxa"/>
          </w:tcPr>
          <w:p w14:paraId="65A3CC46" w14:textId="7C00AC9F" w:rsidR="00B646DF" w:rsidRPr="00106243" w:rsidRDefault="003935F1" w:rsidP="00105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544000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="0055195E" w:rsidRPr="00106243">
              <w:rPr>
                <w:rFonts w:ascii="Times New Roman" w:hAnsi="Times New Roman" w:cs="Times New Roman"/>
                <w:sz w:val="24"/>
                <w:szCs w:val="24"/>
              </w:rPr>
              <w:t>) SMD</w:t>
            </w:r>
            <w:r w:rsidR="005B7A96" w:rsidRPr="001062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81B05" w:rsidRPr="00106243">
              <w:rPr>
                <w:rFonts w:ascii="Times New Roman" w:hAnsi="Times New Roman" w:cs="Times New Roman"/>
                <w:sz w:val="24"/>
                <w:szCs w:val="24"/>
              </w:rPr>
              <w:t xml:space="preserve">low vs. high in the </w:t>
            </w:r>
            <w:r w:rsidR="005B7A96" w:rsidRPr="00106243">
              <w:rPr>
                <w:rFonts w:ascii="Times New Roman" w:hAnsi="Times New Roman" w:cs="Times New Roman"/>
                <w:sz w:val="24"/>
                <w:szCs w:val="24"/>
              </w:rPr>
              <w:t xml:space="preserve">training </w:t>
            </w:r>
            <w:r w:rsidR="00E81B05" w:rsidRPr="00106243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</w:tr>
      <w:tr w:rsidR="00E0748B" w:rsidRPr="00296D19" w14:paraId="65A3CC4A" w14:textId="77777777" w:rsidTr="002E72F2">
        <w:tc>
          <w:tcPr>
            <w:tcW w:w="4577" w:type="dxa"/>
          </w:tcPr>
          <w:p w14:paraId="65A3CC48" w14:textId="5B4B619A" w:rsidR="00B646DF" w:rsidRPr="00106243" w:rsidRDefault="00131A04" w:rsidP="001C6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5EC3053" wp14:editId="3445DD38">
                  <wp:extent cx="2793503" cy="1698200"/>
                  <wp:effectExtent l="0" t="0" r="6985" b="0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0872" cy="1702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9" w:type="dxa"/>
          </w:tcPr>
          <w:p w14:paraId="65A3CC49" w14:textId="199B8508" w:rsidR="00B646DF" w:rsidRPr="00106243" w:rsidRDefault="00E0748B" w:rsidP="001C6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E4B48FD" wp14:editId="5F19C141">
                  <wp:extent cx="2812795" cy="1721457"/>
                  <wp:effectExtent l="0" t="0" r="6985" b="0"/>
                  <wp:docPr id="2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7629" cy="17427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0748B" w:rsidRPr="00296D19" w14:paraId="360E39E4" w14:textId="77777777" w:rsidTr="002E72F2">
        <w:tc>
          <w:tcPr>
            <w:tcW w:w="4577" w:type="dxa"/>
          </w:tcPr>
          <w:p w14:paraId="5C62EE79" w14:textId="77777777" w:rsidR="000E3116" w:rsidRPr="00106243" w:rsidRDefault="000E3116" w:rsidP="003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9" w:type="dxa"/>
          </w:tcPr>
          <w:p w14:paraId="5A637F0F" w14:textId="77777777" w:rsidR="000E3116" w:rsidRPr="00106243" w:rsidRDefault="000E3116" w:rsidP="003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748B" w:rsidRPr="00296D19" w14:paraId="65A3CC4D" w14:textId="77777777" w:rsidTr="002E72F2">
        <w:tc>
          <w:tcPr>
            <w:tcW w:w="4577" w:type="dxa"/>
          </w:tcPr>
          <w:p w14:paraId="65A3CC4B" w14:textId="40EB4087" w:rsidR="005B7A96" w:rsidRPr="00106243" w:rsidRDefault="003935F1" w:rsidP="00392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544000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5B7A96" w:rsidRPr="0010624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E81B05" w:rsidRPr="00106243">
              <w:rPr>
                <w:rFonts w:ascii="Times New Roman" w:hAnsi="Times New Roman" w:cs="Times New Roman"/>
                <w:sz w:val="24"/>
                <w:szCs w:val="24"/>
              </w:rPr>
              <w:t>SMI low vs. high in the test set</w:t>
            </w:r>
          </w:p>
        </w:tc>
        <w:tc>
          <w:tcPr>
            <w:tcW w:w="4439" w:type="dxa"/>
          </w:tcPr>
          <w:p w14:paraId="65A3CC4C" w14:textId="1C17631F" w:rsidR="005B7A96" w:rsidRPr="00106243" w:rsidRDefault="003935F1" w:rsidP="00392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544000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5B7A96" w:rsidRPr="0010624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E81B05" w:rsidRPr="00106243">
              <w:rPr>
                <w:rFonts w:ascii="Times New Roman" w:hAnsi="Times New Roman" w:cs="Times New Roman"/>
                <w:sz w:val="24"/>
                <w:szCs w:val="24"/>
              </w:rPr>
              <w:t>SMD low vs. high in the test set</w:t>
            </w:r>
          </w:p>
        </w:tc>
      </w:tr>
      <w:tr w:rsidR="00E0748B" w:rsidRPr="00296D19" w14:paraId="65A3CC50" w14:textId="77777777" w:rsidTr="002E72F2">
        <w:tc>
          <w:tcPr>
            <w:tcW w:w="4577" w:type="dxa"/>
          </w:tcPr>
          <w:p w14:paraId="65A3CC4E" w14:textId="09ECC779" w:rsidR="005B7A96" w:rsidRPr="00106243" w:rsidRDefault="00FA3ACF" w:rsidP="005B7A9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BAD233E" wp14:editId="678720FB">
                  <wp:extent cx="2729893" cy="1673141"/>
                  <wp:effectExtent l="0" t="0" r="0" b="3810"/>
                  <wp:docPr id="3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9196" cy="16849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9" w:type="dxa"/>
          </w:tcPr>
          <w:p w14:paraId="65A3CC4F" w14:textId="5F26296D" w:rsidR="005B7A96" w:rsidRPr="00106243" w:rsidRDefault="00560F5E" w:rsidP="005B7A96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6102119" wp14:editId="2E4E2F8D">
                  <wp:extent cx="2755320" cy="1690863"/>
                  <wp:effectExtent l="0" t="0" r="6985" b="5080"/>
                  <wp:docPr id="4" name="그림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3271" cy="17018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5A3CC51" w14:textId="77777777" w:rsidR="00B646DF" w:rsidRPr="00296D19" w:rsidRDefault="00B646DF" w:rsidP="001C61E8">
      <w:pPr>
        <w:rPr>
          <w:rFonts w:ascii="Times New Roman" w:hAnsi="Times New Roman" w:cs="Times New Roman"/>
          <w:sz w:val="24"/>
          <w:szCs w:val="24"/>
        </w:rPr>
      </w:pPr>
    </w:p>
    <w:p w14:paraId="65A3CC52" w14:textId="77777777" w:rsidR="000D4A8B" w:rsidRPr="00296D19" w:rsidRDefault="000D4A8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pl-PL"/>
        </w:rPr>
      </w:pPr>
    </w:p>
    <w:p w14:paraId="65A3CC53" w14:textId="77777777" w:rsidR="00A86AEE" w:rsidRPr="00296D19" w:rsidRDefault="00A86AE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296D1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5A3CC54" w14:textId="77777777" w:rsidR="006565DD" w:rsidRPr="00296D19" w:rsidRDefault="00CF56D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296D1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35A22" w:rsidRPr="00296D19">
        <w:rPr>
          <w:rFonts w:ascii="Times New Roman" w:hAnsi="Times New Roman" w:cs="Times New Roman"/>
          <w:b/>
          <w:sz w:val="24"/>
          <w:szCs w:val="24"/>
        </w:rPr>
        <w:t>S</w:t>
      </w:r>
      <w:r w:rsidR="00B77DC9" w:rsidRPr="00296D19">
        <w:rPr>
          <w:rFonts w:ascii="Times New Roman" w:hAnsi="Times New Roman" w:cs="Times New Roman"/>
          <w:b/>
          <w:sz w:val="24"/>
          <w:szCs w:val="24"/>
        </w:rPr>
        <w:t>5</w:t>
      </w:r>
      <w:r w:rsidRPr="00296D19">
        <w:rPr>
          <w:rFonts w:ascii="Times New Roman" w:hAnsi="Times New Roman" w:cs="Times New Roman"/>
          <w:b/>
          <w:sz w:val="24"/>
          <w:szCs w:val="24"/>
        </w:rPr>
        <w:t>. Distribution of SMI, SMD and SMG in the training and test sets respectively</w:t>
      </w:r>
    </w:p>
    <w:p w14:paraId="2B6AA6BB" w14:textId="77777777" w:rsidR="006202DA" w:rsidRDefault="006202D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6202DA" w14:paraId="07692EF6" w14:textId="77777777" w:rsidTr="006202DA">
        <w:tc>
          <w:tcPr>
            <w:tcW w:w="4508" w:type="dxa"/>
          </w:tcPr>
          <w:p w14:paraId="1D268E67" w14:textId="73FD1CA3" w:rsidR="006202DA" w:rsidRDefault="006202D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A</w:t>
            </w:r>
            <w:r w:rsidRPr="00526027">
              <w:rPr>
                <w:rFonts w:ascii="Times New Roman" w:hAnsi="Times New Roman" w:cs="Times New Roman"/>
                <w:sz w:val="24"/>
                <w:szCs w:val="24"/>
              </w:rPr>
              <w:t>) Training set (n=727)</w:t>
            </w:r>
          </w:p>
        </w:tc>
        <w:tc>
          <w:tcPr>
            <w:tcW w:w="4508" w:type="dxa"/>
          </w:tcPr>
          <w:p w14:paraId="6EDF4BBB" w14:textId="50408E8D" w:rsidR="006202DA" w:rsidRDefault="006202D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B</w:t>
            </w:r>
            <w:r w:rsidRPr="00526027">
              <w:rPr>
                <w:rFonts w:ascii="Times New Roman" w:hAnsi="Times New Roman" w:cs="Times New Roman"/>
                <w:sz w:val="24"/>
                <w:szCs w:val="24"/>
              </w:rPr>
              <w:t>) Test set (n=268)</w:t>
            </w:r>
          </w:p>
        </w:tc>
      </w:tr>
      <w:tr w:rsidR="006202DA" w14:paraId="39C42578" w14:textId="77777777" w:rsidTr="006202DA">
        <w:tc>
          <w:tcPr>
            <w:tcW w:w="4508" w:type="dxa"/>
          </w:tcPr>
          <w:p w14:paraId="223C1C97" w14:textId="1C7DEDCF" w:rsidR="006202DA" w:rsidRDefault="006202DA" w:rsidP="006202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D1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2C69639" wp14:editId="460B6EAB">
                  <wp:extent cx="2678798" cy="1403405"/>
                  <wp:effectExtent l="0" t="0" r="7620" b="6350"/>
                  <wp:docPr id="33" name="그림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8070" cy="1434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5F4A2040" w14:textId="5F9E1FFF" w:rsidR="006202DA" w:rsidRDefault="006202DA" w:rsidP="006202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D1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03E6527" wp14:editId="62131EB7">
                  <wp:extent cx="2669672" cy="1403350"/>
                  <wp:effectExtent l="0" t="0" r="0" b="6350"/>
                  <wp:docPr id="32" name="그림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0791" cy="14670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1C4B25C" w14:textId="77777777" w:rsidR="006202DA" w:rsidRDefault="006202D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358B20BC" w14:textId="77777777" w:rsidR="006202DA" w:rsidRDefault="006202D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3573AD1B" w14:textId="77777777" w:rsidR="006202DA" w:rsidRDefault="006202D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65A3CC56" w14:textId="13736861" w:rsidR="00231D8B" w:rsidRPr="00296D19" w:rsidRDefault="00231D8B" w:rsidP="007215DC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</w:p>
    <w:p w14:paraId="65A3CC57" w14:textId="77777777" w:rsidR="00231D8B" w:rsidRPr="00296D19" w:rsidRDefault="00231D8B" w:rsidP="0008783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65A3CC59" w14:textId="55AAC6CA" w:rsidR="0008783B" w:rsidRPr="00296D19" w:rsidRDefault="0008783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65A3CC5A" w14:textId="77777777" w:rsidR="007F3A17" w:rsidRPr="00296D19" w:rsidRDefault="007F3A17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296D1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060AB42" w14:textId="77777777" w:rsidR="00C54A59" w:rsidRDefault="00C54A59" w:rsidP="00C54A59">
      <w:pPr>
        <w:rPr>
          <w:rFonts w:ascii="Times New Roman" w:hAnsi="Times New Roman" w:cs="Times New Roman"/>
          <w:b/>
          <w:sz w:val="24"/>
          <w:szCs w:val="24"/>
        </w:rPr>
      </w:pPr>
      <w:r w:rsidRPr="00296D19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296D19">
        <w:rPr>
          <w:rFonts w:ascii="Times New Roman" w:hAnsi="Times New Roman" w:cs="Times New Roman"/>
          <w:b/>
          <w:sz w:val="24"/>
          <w:szCs w:val="24"/>
        </w:rPr>
        <w:t xml:space="preserve">. Cut-off values of SMI and SMD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used </w:t>
      </w:r>
      <w:r w:rsidRPr="00296D19">
        <w:rPr>
          <w:rFonts w:ascii="Times New Roman" w:hAnsi="Times New Roman" w:cs="Times New Roman"/>
          <w:b/>
          <w:sz w:val="24"/>
          <w:szCs w:val="24"/>
        </w:rPr>
        <w:t>in this study</w:t>
      </w:r>
    </w:p>
    <w:p w14:paraId="0D2E9E9F" w14:textId="77777777" w:rsidR="008D05ED" w:rsidRPr="00296D19" w:rsidRDefault="008D05ED" w:rsidP="00C54A5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4"/>
        <w:gridCol w:w="3170"/>
        <w:gridCol w:w="3172"/>
      </w:tblGrid>
      <w:tr w:rsidR="00C54A59" w:rsidRPr="00296D19" w14:paraId="25A8B27C" w14:textId="77777777" w:rsidTr="00A604D0">
        <w:tc>
          <w:tcPr>
            <w:tcW w:w="1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6E249" w14:textId="77777777" w:rsidR="00C54A59" w:rsidRPr="00BD5752" w:rsidRDefault="00C54A59" w:rsidP="00A604D0">
            <w:pPr>
              <w:jc w:val="center"/>
              <w:rPr>
                <w:rFonts w:ascii="Calibri" w:eastAsia="Noto Serif CJK KR" w:hAnsi="Calibri" w:cs="Calibri"/>
                <w:sz w:val="22"/>
                <w:szCs w:val="24"/>
              </w:rPr>
            </w:pPr>
          </w:p>
        </w:tc>
        <w:tc>
          <w:tcPr>
            <w:tcW w:w="17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73E628" w14:textId="77777777" w:rsidR="00C54A59" w:rsidRPr="00BD5752" w:rsidRDefault="00C54A59" w:rsidP="00A604D0">
            <w:pPr>
              <w:jc w:val="center"/>
              <w:rPr>
                <w:rFonts w:ascii="Calibri" w:eastAsia="Noto Serif CJK KR" w:hAnsi="Calibri" w:cs="Calibri"/>
                <w:sz w:val="22"/>
                <w:szCs w:val="24"/>
              </w:rPr>
            </w:pPr>
            <w:r w:rsidRPr="00BD5752">
              <w:rPr>
                <w:rFonts w:ascii="Calibri" w:eastAsia="Noto Serif CJK KR" w:hAnsi="Calibri" w:cs="Calibri"/>
                <w:sz w:val="22"/>
                <w:szCs w:val="24"/>
              </w:rPr>
              <w:t>SMI (cm</w:t>
            </w:r>
            <w:r w:rsidRPr="00BD5752">
              <w:rPr>
                <w:rFonts w:ascii="Calibri" w:eastAsia="Noto Serif CJK KR" w:hAnsi="Calibri" w:cs="Calibri"/>
                <w:sz w:val="22"/>
                <w:szCs w:val="24"/>
                <w:vertAlign w:val="superscript"/>
              </w:rPr>
              <w:t>2</w:t>
            </w:r>
            <w:r w:rsidRPr="00BD5752">
              <w:rPr>
                <w:rFonts w:ascii="Calibri" w:eastAsia="Noto Serif CJK KR" w:hAnsi="Calibri" w:cs="Calibri"/>
                <w:sz w:val="22"/>
                <w:szCs w:val="24"/>
              </w:rPr>
              <w:t>/m</w:t>
            </w:r>
            <w:r w:rsidRPr="00BD5752">
              <w:rPr>
                <w:rFonts w:ascii="Calibri" w:eastAsia="Noto Serif CJK KR" w:hAnsi="Calibri" w:cs="Calibri"/>
                <w:sz w:val="22"/>
                <w:szCs w:val="24"/>
                <w:vertAlign w:val="superscript"/>
              </w:rPr>
              <w:t>2</w:t>
            </w:r>
            <w:r w:rsidRPr="00BD5752">
              <w:rPr>
                <w:rFonts w:ascii="Calibri" w:eastAsia="Noto Serif CJK KR" w:hAnsi="Calibri" w:cs="Calibri"/>
                <w:sz w:val="22"/>
                <w:szCs w:val="24"/>
              </w:rPr>
              <w:t>)</w:t>
            </w:r>
          </w:p>
        </w:tc>
        <w:tc>
          <w:tcPr>
            <w:tcW w:w="17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516BFD" w14:textId="77777777" w:rsidR="00C54A59" w:rsidRPr="00BD5752" w:rsidRDefault="00C54A59" w:rsidP="00A604D0">
            <w:pPr>
              <w:jc w:val="center"/>
              <w:rPr>
                <w:rFonts w:ascii="Calibri" w:eastAsia="Noto Serif CJK KR" w:hAnsi="Calibri" w:cs="Calibri"/>
                <w:sz w:val="22"/>
                <w:szCs w:val="24"/>
              </w:rPr>
            </w:pPr>
            <w:r w:rsidRPr="00BD5752">
              <w:rPr>
                <w:rFonts w:ascii="Calibri" w:eastAsia="Noto Serif CJK KR" w:hAnsi="Calibri" w:cs="Calibri"/>
                <w:sz w:val="22"/>
                <w:szCs w:val="24"/>
              </w:rPr>
              <w:t>SMD (HU)</w:t>
            </w:r>
          </w:p>
        </w:tc>
      </w:tr>
      <w:tr w:rsidR="00C54A59" w:rsidRPr="00296D19" w14:paraId="2A7833EF" w14:textId="77777777" w:rsidTr="00A604D0">
        <w:tc>
          <w:tcPr>
            <w:tcW w:w="1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41643" w14:textId="77777777" w:rsidR="00C54A59" w:rsidRPr="00BD5752" w:rsidRDefault="00C54A59" w:rsidP="00A604D0">
            <w:pPr>
              <w:jc w:val="center"/>
              <w:rPr>
                <w:rFonts w:ascii="Calibri" w:eastAsia="Noto Serif CJK KR" w:hAnsi="Calibri" w:cs="Calibri"/>
                <w:sz w:val="22"/>
                <w:szCs w:val="24"/>
              </w:rPr>
            </w:pPr>
            <w:r w:rsidRPr="00BD5752">
              <w:rPr>
                <w:rFonts w:ascii="Calibri" w:eastAsia="Noto Serif CJK KR" w:hAnsi="Calibri" w:cs="Calibri"/>
                <w:sz w:val="22"/>
                <w:szCs w:val="24"/>
              </w:rPr>
              <w:t>Reference</w:t>
            </w:r>
          </w:p>
        </w:tc>
        <w:tc>
          <w:tcPr>
            <w:tcW w:w="35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66F2AB" w14:textId="77777777" w:rsidR="00C54A59" w:rsidRPr="00BD5752" w:rsidRDefault="00C54A59" w:rsidP="00A604D0">
            <w:pPr>
              <w:jc w:val="center"/>
              <w:rPr>
                <w:rFonts w:ascii="Calibri" w:eastAsia="Noto Serif CJK KR" w:hAnsi="Calibri" w:cs="Calibri"/>
                <w:sz w:val="22"/>
                <w:szCs w:val="24"/>
              </w:rPr>
            </w:pPr>
            <w:r w:rsidRPr="00BD5752">
              <w:rPr>
                <w:rFonts w:ascii="Calibri" w:eastAsia="Noto Serif CJK KR" w:hAnsi="Calibri" w:cs="Calibri"/>
                <w:sz w:val="22"/>
                <w:szCs w:val="24"/>
              </w:rPr>
              <w:t>Martin et al.</w:t>
            </w:r>
          </w:p>
        </w:tc>
      </w:tr>
      <w:tr w:rsidR="00C54A59" w:rsidRPr="00296D19" w14:paraId="6AA58842" w14:textId="77777777" w:rsidTr="00A604D0">
        <w:tc>
          <w:tcPr>
            <w:tcW w:w="1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6D18EF" w14:textId="77777777" w:rsidR="00C54A59" w:rsidRPr="00BD5752" w:rsidRDefault="00C54A59" w:rsidP="00A604D0">
            <w:pPr>
              <w:jc w:val="center"/>
              <w:rPr>
                <w:rFonts w:ascii="Calibri" w:eastAsia="Noto Serif CJK KR" w:hAnsi="Calibri" w:cs="Calibri"/>
                <w:sz w:val="22"/>
                <w:szCs w:val="24"/>
              </w:rPr>
            </w:pPr>
            <w:r w:rsidRPr="00BD5752">
              <w:rPr>
                <w:rFonts w:ascii="Calibri" w:eastAsia="Noto Serif CJK KR" w:hAnsi="Calibri" w:cs="Calibri"/>
                <w:sz w:val="22"/>
                <w:szCs w:val="24"/>
              </w:rPr>
              <w:t>Male</w:t>
            </w:r>
          </w:p>
        </w:tc>
        <w:tc>
          <w:tcPr>
            <w:tcW w:w="17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462831B" w14:textId="610E4E80" w:rsidR="00C54A59" w:rsidRPr="00BD5752" w:rsidRDefault="00C54A59" w:rsidP="00A604D0">
            <w:pPr>
              <w:jc w:val="center"/>
              <w:rPr>
                <w:rFonts w:ascii="Calibri" w:eastAsia="Noto Serif CJK KR" w:hAnsi="Calibri" w:cs="Calibri"/>
                <w:sz w:val="22"/>
                <w:szCs w:val="24"/>
              </w:rPr>
            </w:pPr>
            <w:r w:rsidRPr="00BD5752">
              <w:rPr>
                <w:rFonts w:ascii="Calibri" w:eastAsia="Noto Serif CJK KR" w:hAnsi="Calibri" w:cs="Calibri"/>
                <w:sz w:val="22"/>
                <w:szCs w:val="24"/>
              </w:rPr>
              <w:t>43 (BMI&lt;25 kg/m</w:t>
            </w:r>
            <w:r w:rsidRPr="00BD5752">
              <w:rPr>
                <w:rFonts w:ascii="Calibri" w:eastAsia="Noto Serif CJK KR" w:hAnsi="Calibri" w:cs="Calibri"/>
                <w:sz w:val="22"/>
                <w:szCs w:val="24"/>
                <w:vertAlign w:val="superscript"/>
              </w:rPr>
              <w:t>2</w:t>
            </w:r>
            <w:r w:rsidRPr="00BD5752">
              <w:rPr>
                <w:rFonts w:ascii="Calibri" w:eastAsia="Noto Serif CJK KR" w:hAnsi="Calibri" w:cs="Calibri"/>
                <w:sz w:val="22"/>
                <w:szCs w:val="24"/>
              </w:rPr>
              <w:t>),</w:t>
            </w:r>
          </w:p>
          <w:p w14:paraId="624C8D6E" w14:textId="744EDB53" w:rsidR="00C54A59" w:rsidRPr="00BD5752" w:rsidRDefault="0041441C" w:rsidP="00A604D0">
            <w:pPr>
              <w:jc w:val="center"/>
              <w:rPr>
                <w:rFonts w:ascii="Calibri" w:eastAsia="Noto Serif CJK KR" w:hAnsi="Calibri" w:cs="Calibri"/>
                <w:sz w:val="22"/>
                <w:szCs w:val="24"/>
              </w:rPr>
            </w:pPr>
            <w:r>
              <w:rPr>
                <w:rFonts w:ascii="Calibri" w:eastAsia="Noto Serif CJK KR" w:hAnsi="Calibri" w:cs="Calibri"/>
                <w:sz w:val="22"/>
                <w:szCs w:val="24"/>
              </w:rPr>
              <w:t xml:space="preserve">53 (BMI </w:t>
            </w:r>
            <w:bookmarkStart w:id="0" w:name="_GoBack"/>
            <w:bookmarkEnd w:id="0"/>
            <w:r w:rsidR="00C54A59" w:rsidRPr="00BD5752">
              <w:rPr>
                <w:rFonts w:ascii="Calibri" w:eastAsia="바탕" w:hAnsi="Calibri" w:cs="Calibri"/>
                <w:sz w:val="22"/>
                <w:szCs w:val="24"/>
              </w:rPr>
              <w:t>≥</w:t>
            </w:r>
            <w:r w:rsidR="00C54A59" w:rsidRPr="00BD5752">
              <w:rPr>
                <w:rFonts w:ascii="Calibri" w:eastAsia="Noto Serif CJK KR" w:hAnsi="Calibri" w:cs="Calibri"/>
                <w:sz w:val="22"/>
                <w:szCs w:val="24"/>
              </w:rPr>
              <w:t>25 kg/m</w:t>
            </w:r>
            <w:r w:rsidR="00C54A59" w:rsidRPr="00BD5752">
              <w:rPr>
                <w:rFonts w:ascii="Calibri" w:eastAsia="Noto Serif CJK KR" w:hAnsi="Calibri" w:cs="Calibri"/>
                <w:sz w:val="22"/>
                <w:szCs w:val="24"/>
                <w:vertAlign w:val="superscript"/>
              </w:rPr>
              <w:t>2</w:t>
            </w:r>
            <w:r w:rsidR="00C54A59" w:rsidRPr="00BD5752">
              <w:rPr>
                <w:rFonts w:ascii="Calibri" w:eastAsia="Noto Serif CJK KR" w:hAnsi="Calibri" w:cs="Calibri"/>
                <w:sz w:val="22"/>
                <w:szCs w:val="24"/>
              </w:rPr>
              <w:t>)</w:t>
            </w:r>
          </w:p>
        </w:tc>
        <w:tc>
          <w:tcPr>
            <w:tcW w:w="175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2DDAA102" w14:textId="7CE67052" w:rsidR="00C54A59" w:rsidRPr="00BD5752" w:rsidRDefault="00C54A59" w:rsidP="00A604D0">
            <w:pPr>
              <w:jc w:val="center"/>
              <w:rPr>
                <w:rFonts w:ascii="Calibri" w:eastAsia="Noto Serif CJK KR" w:hAnsi="Calibri" w:cs="Calibri"/>
                <w:sz w:val="22"/>
                <w:szCs w:val="24"/>
              </w:rPr>
            </w:pPr>
            <w:r w:rsidRPr="00BD5752">
              <w:rPr>
                <w:rFonts w:ascii="Calibri" w:eastAsia="Noto Serif CJK KR" w:hAnsi="Calibri" w:cs="Calibri"/>
                <w:sz w:val="22"/>
                <w:szCs w:val="24"/>
              </w:rPr>
              <w:t>41 (BMI&lt;25 kg/m</w:t>
            </w:r>
            <w:r w:rsidRPr="00BD5752">
              <w:rPr>
                <w:rFonts w:ascii="Calibri" w:eastAsia="Noto Serif CJK KR" w:hAnsi="Calibri" w:cs="Calibri"/>
                <w:sz w:val="22"/>
                <w:szCs w:val="24"/>
                <w:vertAlign w:val="superscript"/>
              </w:rPr>
              <w:t>2</w:t>
            </w:r>
            <w:r w:rsidRPr="00BD5752">
              <w:rPr>
                <w:rFonts w:ascii="Calibri" w:eastAsia="Noto Serif CJK KR" w:hAnsi="Calibri" w:cs="Calibri"/>
                <w:sz w:val="22"/>
                <w:szCs w:val="24"/>
              </w:rPr>
              <w:t>),</w:t>
            </w:r>
          </w:p>
          <w:p w14:paraId="375FA0B8" w14:textId="2F6FE23E" w:rsidR="00C54A59" w:rsidRPr="00BD5752" w:rsidRDefault="00C54A59" w:rsidP="00A604D0">
            <w:pPr>
              <w:jc w:val="center"/>
              <w:rPr>
                <w:rFonts w:ascii="Calibri" w:eastAsia="Noto Serif CJK KR" w:hAnsi="Calibri" w:cs="Calibri"/>
                <w:sz w:val="22"/>
                <w:szCs w:val="24"/>
              </w:rPr>
            </w:pPr>
            <w:r w:rsidRPr="00BD5752">
              <w:rPr>
                <w:rFonts w:ascii="Calibri" w:eastAsia="Noto Serif CJK KR" w:hAnsi="Calibri" w:cs="Calibri"/>
                <w:sz w:val="22"/>
                <w:szCs w:val="24"/>
              </w:rPr>
              <w:t xml:space="preserve">33 (BMI </w:t>
            </w:r>
            <w:r w:rsidRPr="00BD5752">
              <w:rPr>
                <w:rFonts w:ascii="Calibri" w:eastAsia="바탕" w:hAnsi="Calibri" w:cs="Calibri"/>
                <w:sz w:val="22"/>
                <w:szCs w:val="24"/>
              </w:rPr>
              <w:t>≥</w:t>
            </w:r>
            <w:r w:rsidRPr="00BD5752">
              <w:rPr>
                <w:rFonts w:ascii="Calibri" w:eastAsia="Noto Serif CJK KR" w:hAnsi="Calibri" w:cs="Calibri"/>
                <w:sz w:val="22"/>
                <w:szCs w:val="24"/>
              </w:rPr>
              <w:t>25 kg/m</w:t>
            </w:r>
            <w:r w:rsidRPr="00BD5752">
              <w:rPr>
                <w:rFonts w:ascii="Calibri" w:eastAsia="Noto Serif CJK KR" w:hAnsi="Calibri" w:cs="Calibri"/>
                <w:sz w:val="22"/>
                <w:szCs w:val="24"/>
                <w:vertAlign w:val="superscript"/>
              </w:rPr>
              <w:t>2</w:t>
            </w:r>
            <w:r w:rsidRPr="00BD5752">
              <w:rPr>
                <w:rFonts w:ascii="Calibri" w:eastAsia="Noto Serif CJK KR" w:hAnsi="Calibri" w:cs="Calibri"/>
                <w:sz w:val="22"/>
                <w:szCs w:val="24"/>
              </w:rPr>
              <w:t>)</w:t>
            </w:r>
          </w:p>
        </w:tc>
      </w:tr>
      <w:tr w:rsidR="00C54A59" w:rsidRPr="00296D19" w14:paraId="66DD1F51" w14:textId="77777777" w:rsidTr="00A604D0">
        <w:tc>
          <w:tcPr>
            <w:tcW w:w="1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94EE0" w14:textId="77777777" w:rsidR="00C54A59" w:rsidRPr="00BD5752" w:rsidRDefault="00C54A59" w:rsidP="00A604D0">
            <w:pPr>
              <w:jc w:val="center"/>
              <w:rPr>
                <w:rFonts w:ascii="Calibri" w:eastAsia="Noto Serif CJK KR" w:hAnsi="Calibri" w:cs="Calibri"/>
                <w:sz w:val="22"/>
                <w:szCs w:val="24"/>
              </w:rPr>
            </w:pPr>
            <w:r w:rsidRPr="00BD5752">
              <w:rPr>
                <w:rFonts w:ascii="Calibri" w:eastAsia="Noto Serif CJK KR" w:hAnsi="Calibri" w:cs="Calibri"/>
                <w:sz w:val="22"/>
                <w:szCs w:val="24"/>
              </w:rPr>
              <w:t>Female</w:t>
            </w:r>
          </w:p>
        </w:tc>
        <w:tc>
          <w:tcPr>
            <w:tcW w:w="17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203CDBA" w14:textId="77777777" w:rsidR="00C54A59" w:rsidRPr="00BD5752" w:rsidRDefault="00C54A59" w:rsidP="00A604D0">
            <w:pPr>
              <w:jc w:val="center"/>
              <w:rPr>
                <w:rFonts w:ascii="Calibri" w:eastAsia="Noto Serif CJK KR" w:hAnsi="Calibri" w:cs="Calibri"/>
                <w:sz w:val="22"/>
                <w:szCs w:val="24"/>
              </w:rPr>
            </w:pPr>
            <w:r w:rsidRPr="00BD5752">
              <w:rPr>
                <w:rFonts w:ascii="Calibri" w:eastAsia="Noto Serif CJK KR" w:hAnsi="Calibri" w:cs="Calibri"/>
                <w:sz w:val="22"/>
                <w:szCs w:val="24"/>
              </w:rPr>
              <w:t>41</w:t>
            </w:r>
          </w:p>
        </w:tc>
        <w:tc>
          <w:tcPr>
            <w:tcW w:w="175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26F83735" w14:textId="72472017" w:rsidR="00C54A59" w:rsidRPr="00BD5752" w:rsidRDefault="00C54A59" w:rsidP="00A604D0">
            <w:pPr>
              <w:jc w:val="center"/>
              <w:rPr>
                <w:rFonts w:ascii="Calibri" w:eastAsia="Noto Serif CJK KR" w:hAnsi="Calibri" w:cs="Calibri"/>
                <w:sz w:val="22"/>
                <w:szCs w:val="24"/>
              </w:rPr>
            </w:pPr>
            <w:r w:rsidRPr="00BD5752">
              <w:rPr>
                <w:rFonts w:ascii="Calibri" w:eastAsia="Noto Serif CJK KR" w:hAnsi="Calibri" w:cs="Calibri"/>
                <w:sz w:val="22"/>
                <w:szCs w:val="24"/>
              </w:rPr>
              <w:t>41 (BMI&lt;25 kg/m</w:t>
            </w:r>
            <w:r w:rsidRPr="00BD5752">
              <w:rPr>
                <w:rFonts w:ascii="Calibri" w:eastAsia="Noto Serif CJK KR" w:hAnsi="Calibri" w:cs="Calibri"/>
                <w:sz w:val="22"/>
                <w:szCs w:val="24"/>
                <w:vertAlign w:val="superscript"/>
              </w:rPr>
              <w:t>2</w:t>
            </w:r>
            <w:r w:rsidRPr="00BD5752">
              <w:rPr>
                <w:rFonts w:ascii="Calibri" w:eastAsia="Noto Serif CJK KR" w:hAnsi="Calibri" w:cs="Calibri"/>
                <w:sz w:val="22"/>
                <w:szCs w:val="24"/>
              </w:rPr>
              <w:t>),</w:t>
            </w:r>
          </w:p>
          <w:p w14:paraId="1B6AAF8B" w14:textId="77777777" w:rsidR="00C54A59" w:rsidRPr="00BD5752" w:rsidRDefault="00C54A59" w:rsidP="00A604D0">
            <w:pPr>
              <w:jc w:val="center"/>
              <w:rPr>
                <w:rFonts w:ascii="Calibri" w:eastAsia="Noto Serif CJK KR" w:hAnsi="Calibri" w:cs="Calibri"/>
                <w:sz w:val="22"/>
                <w:szCs w:val="24"/>
              </w:rPr>
            </w:pPr>
            <w:r w:rsidRPr="00BD5752">
              <w:rPr>
                <w:rFonts w:ascii="Calibri" w:eastAsia="Noto Serif CJK KR" w:hAnsi="Calibri" w:cs="Calibri"/>
                <w:sz w:val="22"/>
                <w:szCs w:val="24"/>
              </w:rPr>
              <w:t xml:space="preserve">33 (BMI </w:t>
            </w:r>
            <w:r w:rsidRPr="00BD5752">
              <w:rPr>
                <w:rFonts w:ascii="Calibri" w:eastAsia="바탕" w:hAnsi="Calibri" w:cs="Calibri"/>
                <w:sz w:val="22"/>
                <w:szCs w:val="24"/>
              </w:rPr>
              <w:t>≥</w:t>
            </w:r>
            <w:r w:rsidRPr="00BD5752">
              <w:rPr>
                <w:rFonts w:ascii="Calibri" w:eastAsia="Noto Serif CJK KR" w:hAnsi="Calibri" w:cs="Calibri"/>
                <w:sz w:val="22"/>
                <w:szCs w:val="24"/>
              </w:rPr>
              <w:t>25 kg/m</w:t>
            </w:r>
            <w:r w:rsidRPr="00BD5752">
              <w:rPr>
                <w:rFonts w:ascii="Calibri" w:eastAsia="Noto Serif CJK KR" w:hAnsi="Calibri" w:cs="Calibri"/>
                <w:sz w:val="22"/>
                <w:szCs w:val="24"/>
                <w:vertAlign w:val="superscript"/>
              </w:rPr>
              <w:t>2</w:t>
            </w:r>
            <w:r w:rsidRPr="00BD5752">
              <w:rPr>
                <w:rFonts w:ascii="Calibri" w:eastAsia="Noto Serif CJK KR" w:hAnsi="Calibri" w:cs="Calibri"/>
                <w:sz w:val="22"/>
                <w:szCs w:val="24"/>
              </w:rPr>
              <w:t>)</w:t>
            </w:r>
          </w:p>
        </w:tc>
      </w:tr>
    </w:tbl>
    <w:p w14:paraId="4C074CA1" w14:textId="77777777" w:rsidR="00C54A59" w:rsidRPr="00296D19" w:rsidRDefault="00C54A59" w:rsidP="00C54A59">
      <w:pPr>
        <w:rPr>
          <w:rFonts w:ascii="Times New Roman" w:eastAsia="바탕" w:hAnsi="Times New Roman" w:cs="Times New Roman"/>
          <w:b/>
          <w:sz w:val="24"/>
          <w:szCs w:val="24"/>
        </w:rPr>
      </w:pPr>
    </w:p>
    <w:p w14:paraId="4F138D09" w14:textId="77777777" w:rsidR="00C54A59" w:rsidRPr="00AE1D16" w:rsidRDefault="00C54A59" w:rsidP="00C54A59">
      <w:pPr>
        <w:rPr>
          <w:rFonts w:ascii="Times New Roman" w:hAnsi="Times New Roman" w:cs="Times New Roman"/>
          <w:b/>
          <w:sz w:val="24"/>
          <w:szCs w:val="24"/>
        </w:rPr>
      </w:pPr>
    </w:p>
    <w:p w14:paraId="3C6ED536" w14:textId="77777777" w:rsidR="004D0465" w:rsidRDefault="004D0465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br w:type="page"/>
      </w:r>
    </w:p>
    <w:p w14:paraId="1F2E8F8E" w14:textId="5104B3B4" w:rsidR="00E975E2" w:rsidRDefault="00E975E2" w:rsidP="00E975E2">
      <w:pPr>
        <w:rPr>
          <w:rFonts w:ascii="Times New Roman" w:hAnsi="Times New Roman" w:cs="Times New Roman"/>
          <w:b/>
          <w:sz w:val="24"/>
          <w:szCs w:val="20"/>
        </w:rPr>
      </w:pPr>
      <w:r w:rsidRPr="00AE1D16">
        <w:rPr>
          <w:rFonts w:ascii="Times New Roman" w:hAnsi="Times New Roman" w:cs="Times New Roman"/>
          <w:b/>
          <w:sz w:val="24"/>
          <w:szCs w:val="20"/>
        </w:rPr>
        <w:t>Table S2. Comparison of C-index between stage versus SMG</w:t>
      </w:r>
    </w:p>
    <w:p w14:paraId="44D2F4D7" w14:textId="77777777" w:rsidR="00AB25D6" w:rsidRPr="00AE1D16" w:rsidRDefault="00AB25D6" w:rsidP="00E975E2">
      <w:pPr>
        <w:rPr>
          <w:rFonts w:ascii="Times New Roman" w:hAnsi="Times New Roman" w:cs="Times New Roman"/>
          <w:b/>
          <w:sz w:val="24"/>
          <w:szCs w:val="20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2"/>
        <w:gridCol w:w="1740"/>
        <w:gridCol w:w="1742"/>
        <w:gridCol w:w="1740"/>
        <w:gridCol w:w="1742"/>
      </w:tblGrid>
      <w:tr w:rsidR="00E50278" w:rsidRPr="00FA2D9F" w14:paraId="035A9FC5" w14:textId="58B3FE01" w:rsidTr="00741312"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</w:tcPr>
          <w:p w14:paraId="58460EBB" w14:textId="77777777" w:rsidR="00E50278" w:rsidRPr="00E35D61" w:rsidRDefault="00E50278" w:rsidP="002F74DA">
            <w:pPr>
              <w:rPr>
                <w:rFonts w:ascii="Calibri" w:eastAsia="바탕" w:hAnsi="Calibri" w:cs="Calibri"/>
                <w:sz w:val="22"/>
              </w:rPr>
            </w:pPr>
          </w:p>
        </w:tc>
        <w:tc>
          <w:tcPr>
            <w:tcW w:w="385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449BA" w14:textId="62BD55CB" w:rsidR="00E50278" w:rsidRPr="00E35D61" w:rsidRDefault="00E50278" w:rsidP="009C7395">
            <w:pPr>
              <w:jc w:val="center"/>
              <w:rPr>
                <w:rFonts w:ascii="Calibri" w:hAnsi="Calibri" w:cs="Calibri"/>
                <w:sz w:val="22"/>
              </w:rPr>
            </w:pPr>
            <w:r w:rsidRPr="00E35D61">
              <w:rPr>
                <w:rFonts w:ascii="Calibri" w:hAnsi="Calibri" w:cs="Calibri"/>
                <w:sz w:val="22"/>
              </w:rPr>
              <w:t>Overall survival</w:t>
            </w:r>
          </w:p>
        </w:tc>
      </w:tr>
      <w:tr w:rsidR="00E50278" w:rsidRPr="00FA2D9F" w14:paraId="22DCCCA2" w14:textId="672D247B" w:rsidTr="00741312"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</w:tcPr>
          <w:p w14:paraId="57FD442C" w14:textId="77777777" w:rsidR="00E50278" w:rsidRPr="00E35D61" w:rsidRDefault="00E50278" w:rsidP="002F74DA">
            <w:pPr>
              <w:rPr>
                <w:rFonts w:ascii="Calibri" w:eastAsia="바탕" w:hAnsi="Calibri" w:cs="Calibri"/>
                <w:sz w:val="22"/>
              </w:rPr>
            </w:pPr>
          </w:p>
        </w:tc>
        <w:tc>
          <w:tcPr>
            <w:tcW w:w="192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D31D0" w14:textId="46185B40" w:rsidR="00E50278" w:rsidRPr="00E35D61" w:rsidRDefault="00E50278" w:rsidP="009C7395">
            <w:pPr>
              <w:jc w:val="center"/>
              <w:rPr>
                <w:rFonts w:ascii="Calibri" w:hAnsi="Calibri" w:cs="Calibri"/>
                <w:sz w:val="22"/>
              </w:rPr>
            </w:pPr>
            <w:r w:rsidRPr="00E35D61">
              <w:rPr>
                <w:rFonts w:ascii="Calibri" w:hAnsi="Calibri" w:cs="Calibri"/>
                <w:sz w:val="22"/>
              </w:rPr>
              <w:t>Training set</w:t>
            </w:r>
          </w:p>
        </w:tc>
        <w:tc>
          <w:tcPr>
            <w:tcW w:w="192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D8090" w14:textId="62E90115" w:rsidR="00E50278" w:rsidRPr="00E35D61" w:rsidRDefault="00E50278" w:rsidP="009C7395">
            <w:pPr>
              <w:jc w:val="center"/>
              <w:rPr>
                <w:rFonts w:ascii="Calibri" w:hAnsi="Calibri" w:cs="Calibri"/>
                <w:sz w:val="22"/>
              </w:rPr>
            </w:pPr>
            <w:r w:rsidRPr="00E35D61">
              <w:rPr>
                <w:rFonts w:ascii="Calibri" w:hAnsi="Calibri" w:cs="Calibri"/>
                <w:sz w:val="22"/>
              </w:rPr>
              <w:t>Test set</w:t>
            </w:r>
          </w:p>
        </w:tc>
      </w:tr>
      <w:tr w:rsidR="00E50278" w:rsidRPr="00FA2D9F" w14:paraId="29BB8B27" w14:textId="5199F425" w:rsidTr="00741312"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AFFA52" w14:textId="77777777" w:rsidR="00E50278" w:rsidRPr="00E35D61" w:rsidRDefault="00E50278" w:rsidP="00E50278">
            <w:pPr>
              <w:rPr>
                <w:rFonts w:ascii="Calibri" w:hAnsi="Calibri" w:cs="Calibri"/>
                <w:sz w:val="22"/>
              </w:rPr>
            </w:pPr>
            <w:r w:rsidRPr="00E35D61">
              <w:rPr>
                <w:rFonts w:ascii="Calibri" w:eastAsia="바탕" w:hAnsi="Calibri" w:cs="Calibri"/>
                <w:sz w:val="22"/>
              </w:rPr>
              <w:t>Included variables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6822E6A4" w14:textId="573DD991" w:rsidR="00E50278" w:rsidRPr="00E35D61" w:rsidRDefault="00E42912" w:rsidP="009C7395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Stage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1DF70D07" w14:textId="76D9CE17" w:rsidR="00E50278" w:rsidRPr="00E35D61" w:rsidRDefault="00E42912" w:rsidP="009C7395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SMG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639E3706" w14:textId="4E8E095C" w:rsidR="00E50278" w:rsidRPr="00E35D61" w:rsidRDefault="00C878DF" w:rsidP="009C7395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Stage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1A38157F" w14:textId="24C4AAAE" w:rsidR="00E50278" w:rsidRPr="00E35D61" w:rsidRDefault="00C878DF" w:rsidP="009C7395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SMG</w:t>
            </w:r>
          </w:p>
        </w:tc>
      </w:tr>
      <w:tr w:rsidR="00E50278" w:rsidRPr="00FA2D9F" w14:paraId="46AC8F1D" w14:textId="749D6BBF" w:rsidTr="00741312"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09A858" w14:textId="77777777" w:rsidR="00E17972" w:rsidRDefault="00E50278" w:rsidP="00E50278">
            <w:pPr>
              <w:rPr>
                <w:rFonts w:ascii="Calibri" w:eastAsia="바탕" w:hAnsi="Calibri" w:cs="Calibri"/>
                <w:sz w:val="22"/>
              </w:rPr>
            </w:pPr>
            <w:r w:rsidRPr="00E35D61">
              <w:rPr>
                <w:rFonts w:ascii="Calibri" w:eastAsia="바탕" w:hAnsi="Calibri" w:cs="Calibri"/>
                <w:bCs/>
                <w:sz w:val="22"/>
              </w:rPr>
              <w:t xml:space="preserve">C-index </w:t>
            </w:r>
            <w:r w:rsidRPr="00E35D61">
              <w:rPr>
                <w:rFonts w:ascii="Calibri" w:eastAsia="바탕" w:hAnsi="Calibri" w:cs="Calibri"/>
                <w:sz w:val="22"/>
              </w:rPr>
              <w:t>(95% CI)</w:t>
            </w:r>
          </w:p>
          <w:p w14:paraId="1AD62732" w14:textId="53914B7C" w:rsidR="00E50278" w:rsidRPr="00E35D61" w:rsidRDefault="00E50278" w:rsidP="00E50278">
            <w:pPr>
              <w:rPr>
                <w:rFonts w:ascii="Calibri" w:eastAsia="바탕" w:hAnsi="Calibri" w:cs="Calibri"/>
                <w:sz w:val="22"/>
              </w:rPr>
            </w:pPr>
            <w:r w:rsidRPr="00E35D61">
              <w:rPr>
                <w:rFonts w:ascii="Calibri" w:eastAsia="바탕" w:hAnsi="Calibri" w:cs="Calibri"/>
                <w:sz w:val="22"/>
              </w:rPr>
              <w:t>(bootstrapped)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20FE2FE6" w14:textId="77777777" w:rsidR="00CD0EE6" w:rsidRPr="00E35D61" w:rsidRDefault="00CD0EE6" w:rsidP="009C7395">
            <w:pPr>
              <w:jc w:val="center"/>
              <w:rPr>
                <w:rFonts w:ascii="Calibri" w:eastAsia="나눔고딕" w:hAnsi="Calibri" w:cs="Calibri"/>
                <w:sz w:val="22"/>
              </w:rPr>
            </w:pPr>
            <w:r w:rsidRPr="00E35D61">
              <w:rPr>
                <w:rFonts w:ascii="Calibri" w:eastAsia="나눔고딕" w:hAnsi="Calibri" w:cs="Calibri"/>
                <w:sz w:val="22"/>
              </w:rPr>
              <w:t>0.697</w:t>
            </w:r>
          </w:p>
          <w:p w14:paraId="36A551C5" w14:textId="0489EB9A" w:rsidR="00E50278" w:rsidRPr="00E35D61" w:rsidRDefault="00CD0EE6" w:rsidP="009C7395">
            <w:pPr>
              <w:jc w:val="center"/>
              <w:rPr>
                <w:rFonts w:ascii="Calibri" w:eastAsia="바탕" w:hAnsi="Calibri" w:cs="Calibri"/>
                <w:sz w:val="22"/>
              </w:rPr>
            </w:pPr>
            <w:r w:rsidRPr="00E35D61">
              <w:rPr>
                <w:rFonts w:ascii="Calibri" w:eastAsia="나눔고딕" w:hAnsi="Calibri" w:cs="Calibri"/>
                <w:sz w:val="22"/>
              </w:rPr>
              <w:t>(0.657-0.735)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237A94AF" w14:textId="77777777" w:rsidR="00CD0EE6" w:rsidRPr="00E35D61" w:rsidRDefault="00CD0EE6" w:rsidP="009C7395">
            <w:pPr>
              <w:jc w:val="center"/>
              <w:rPr>
                <w:rFonts w:ascii="Calibri" w:eastAsia="나눔고딕" w:hAnsi="Calibri" w:cs="Calibri"/>
                <w:sz w:val="22"/>
              </w:rPr>
            </w:pPr>
            <w:r w:rsidRPr="00E35D61">
              <w:rPr>
                <w:rFonts w:ascii="Calibri" w:eastAsia="나눔고딕" w:hAnsi="Calibri" w:cs="Calibri"/>
                <w:sz w:val="22"/>
              </w:rPr>
              <w:t>0.596</w:t>
            </w:r>
          </w:p>
          <w:p w14:paraId="23DBE9FF" w14:textId="30A6B40C" w:rsidR="00E50278" w:rsidRPr="00E35D61" w:rsidRDefault="00CD0EE6" w:rsidP="009C7395">
            <w:pPr>
              <w:jc w:val="center"/>
              <w:rPr>
                <w:rFonts w:ascii="Calibri" w:eastAsia="바탕" w:hAnsi="Calibri" w:cs="Calibri"/>
                <w:sz w:val="22"/>
              </w:rPr>
            </w:pPr>
            <w:r w:rsidRPr="00E35D61">
              <w:rPr>
                <w:rFonts w:ascii="Calibri" w:eastAsia="나눔고딕" w:hAnsi="Calibri" w:cs="Calibri"/>
                <w:sz w:val="22"/>
              </w:rPr>
              <w:t>(0.559-0.633)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1F418BA2" w14:textId="77777777" w:rsidR="00D875F7" w:rsidRPr="00E35D61" w:rsidRDefault="00D875F7" w:rsidP="009C7395">
            <w:pPr>
              <w:jc w:val="center"/>
              <w:rPr>
                <w:rFonts w:ascii="Calibri" w:eastAsia="나눔고딕" w:hAnsi="Calibri" w:cs="Calibri"/>
                <w:sz w:val="22"/>
              </w:rPr>
            </w:pPr>
            <w:r w:rsidRPr="00E35D61">
              <w:rPr>
                <w:rFonts w:ascii="Calibri" w:eastAsia="나눔고딕" w:hAnsi="Calibri" w:cs="Calibri"/>
                <w:sz w:val="22"/>
              </w:rPr>
              <w:t>0.696</w:t>
            </w:r>
          </w:p>
          <w:p w14:paraId="0B4BDEDE" w14:textId="7E970D18" w:rsidR="00E50278" w:rsidRPr="00E35D61" w:rsidRDefault="00D875F7" w:rsidP="009C7395">
            <w:pPr>
              <w:jc w:val="center"/>
              <w:rPr>
                <w:rFonts w:ascii="Calibri" w:eastAsia="바탕" w:hAnsi="Calibri" w:cs="Calibri"/>
                <w:sz w:val="22"/>
              </w:rPr>
            </w:pPr>
            <w:r w:rsidRPr="00E35D61">
              <w:rPr>
                <w:rFonts w:ascii="Calibri" w:eastAsia="나눔고딕" w:hAnsi="Calibri" w:cs="Calibri"/>
                <w:sz w:val="22"/>
              </w:rPr>
              <w:t>(0.63</w:t>
            </w:r>
            <w:r>
              <w:rPr>
                <w:rFonts w:ascii="Calibri" w:eastAsia="나눔고딕" w:hAnsi="Calibri" w:cs="Calibri"/>
                <w:sz w:val="22"/>
              </w:rPr>
              <w:t>2</w:t>
            </w:r>
            <w:r w:rsidRPr="00E35D61">
              <w:rPr>
                <w:rFonts w:ascii="Calibri" w:eastAsia="나눔고딕" w:hAnsi="Calibri" w:cs="Calibri"/>
                <w:sz w:val="22"/>
              </w:rPr>
              <w:t>-0.756)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72B3F54C" w14:textId="5CB226D6" w:rsidR="00D875F7" w:rsidRPr="00E35D61" w:rsidRDefault="00D875F7" w:rsidP="009C7395">
            <w:pPr>
              <w:jc w:val="center"/>
              <w:rPr>
                <w:rFonts w:ascii="Calibri" w:eastAsia="나눔고딕" w:hAnsi="Calibri" w:cs="Calibri"/>
                <w:sz w:val="22"/>
              </w:rPr>
            </w:pPr>
            <w:r w:rsidRPr="00E35D61">
              <w:rPr>
                <w:rFonts w:ascii="Calibri" w:eastAsia="나눔고딕" w:hAnsi="Calibri" w:cs="Calibri"/>
                <w:sz w:val="22"/>
              </w:rPr>
              <w:t>0.59</w:t>
            </w:r>
            <w:r>
              <w:rPr>
                <w:rFonts w:ascii="Calibri" w:eastAsia="나눔고딕" w:hAnsi="Calibri" w:cs="Calibri"/>
                <w:sz w:val="22"/>
              </w:rPr>
              <w:t>2</w:t>
            </w:r>
          </w:p>
          <w:p w14:paraId="563B6A95" w14:textId="6F29C418" w:rsidR="00E50278" w:rsidRPr="00E35D61" w:rsidRDefault="00D875F7" w:rsidP="009C7395">
            <w:pPr>
              <w:jc w:val="center"/>
              <w:rPr>
                <w:rFonts w:ascii="Calibri" w:eastAsia="나눔고딕" w:hAnsi="Calibri" w:cs="Calibri"/>
                <w:sz w:val="22"/>
              </w:rPr>
            </w:pPr>
            <w:r w:rsidRPr="00E35D61">
              <w:rPr>
                <w:rFonts w:ascii="Calibri" w:eastAsia="나눔고딕" w:hAnsi="Calibri" w:cs="Calibri"/>
                <w:sz w:val="22"/>
              </w:rPr>
              <w:t>(0.53</w:t>
            </w:r>
            <w:r>
              <w:rPr>
                <w:rFonts w:ascii="Calibri" w:eastAsia="나눔고딕" w:hAnsi="Calibri" w:cs="Calibri"/>
                <w:sz w:val="22"/>
              </w:rPr>
              <w:t>5</w:t>
            </w:r>
            <w:r w:rsidRPr="00E35D61">
              <w:rPr>
                <w:rFonts w:ascii="Calibri" w:eastAsia="나눔고딕" w:hAnsi="Calibri" w:cs="Calibri"/>
                <w:sz w:val="22"/>
              </w:rPr>
              <w:t>-0.6</w:t>
            </w:r>
            <w:r>
              <w:rPr>
                <w:rFonts w:ascii="Calibri" w:eastAsia="나눔고딕" w:hAnsi="Calibri" w:cs="Calibri"/>
                <w:sz w:val="22"/>
              </w:rPr>
              <w:t>52</w:t>
            </w:r>
            <w:r w:rsidRPr="00E35D61">
              <w:rPr>
                <w:rFonts w:ascii="Calibri" w:eastAsia="나눔고딕" w:hAnsi="Calibri" w:cs="Calibri"/>
                <w:sz w:val="22"/>
              </w:rPr>
              <w:t>)</w:t>
            </w:r>
          </w:p>
        </w:tc>
      </w:tr>
      <w:tr w:rsidR="00E804A0" w:rsidRPr="00FA2D9F" w14:paraId="5841AF2A" w14:textId="4074BB0F" w:rsidTr="00741312"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FB1D34" w14:textId="552B6B46" w:rsidR="00E804A0" w:rsidRPr="00E35D61" w:rsidRDefault="009D1C9E" w:rsidP="00E50278">
            <w:pPr>
              <w:rPr>
                <w:rFonts w:ascii="Calibri" w:eastAsia="Times New Roman" w:hAnsi="Calibri" w:cs="Calibri"/>
                <w:sz w:val="22"/>
                <w:lang w:eastAsia="de-DE"/>
              </w:rPr>
            </w:pPr>
            <w:r>
              <w:rPr>
                <w:rFonts w:ascii="Calibri" w:hAnsi="Calibri" w:cs="Calibri" w:hint="eastAsia"/>
                <w:sz w:val="22"/>
              </w:rPr>
              <w:t>Estimated difference</w:t>
            </w:r>
          </w:p>
        </w:tc>
        <w:tc>
          <w:tcPr>
            <w:tcW w:w="192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C53A6" w14:textId="20DD394A" w:rsidR="00E804A0" w:rsidRPr="00E35D61" w:rsidRDefault="00E804A0" w:rsidP="009C7395">
            <w:pPr>
              <w:jc w:val="center"/>
              <w:rPr>
                <w:rFonts w:ascii="Calibri" w:eastAsia="바탕" w:hAnsi="Calibri" w:cs="Calibri"/>
                <w:sz w:val="22"/>
              </w:rPr>
            </w:pPr>
            <w:r w:rsidRPr="00E35D61">
              <w:rPr>
                <w:rFonts w:ascii="Calibri" w:eastAsia="나눔고딕" w:hAnsi="Calibri" w:cs="Calibri"/>
                <w:sz w:val="22"/>
              </w:rPr>
              <w:t>0.1 (0.</w:t>
            </w:r>
            <w:r w:rsidR="00CD0EE6">
              <w:rPr>
                <w:rFonts w:ascii="Calibri" w:eastAsia="나눔고딕" w:hAnsi="Calibri" w:cs="Calibri"/>
                <w:sz w:val="22"/>
              </w:rPr>
              <w:t>045</w:t>
            </w:r>
            <w:r w:rsidRPr="00E35D61">
              <w:rPr>
                <w:rFonts w:ascii="Calibri" w:eastAsia="나눔고딕" w:hAnsi="Calibri" w:cs="Calibri"/>
                <w:sz w:val="22"/>
              </w:rPr>
              <w:t>-0.</w:t>
            </w:r>
            <w:r w:rsidR="00CD0EE6">
              <w:rPr>
                <w:rFonts w:ascii="Calibri" w:eastAsia="나눔고딕" w:hAnsi="Calibri" w:cs="Calibri"/>
                <w:sz w:val="22"/>
              </w:rPr>
              <w:t>159</w:t>
            </w:r>
            <w:r w:rsidRPr="00E35D61">
              <w:rPr>
                <w:rFonts w:ascii="Calibri" w:eastAsia="나눔고딕" w:hAnsi="Calibri" w:cs="Calibri"/>
                <w:sz w:val="22"/>
              </w:rPr>
              <w:t>)</w:t>
            </w:r>
          </w:p>
        </w:tc>
        <w:tc>
          <w:tcPr>
            <w:tcW w:w="192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8FBA0" w14:textId="14928E13" w:rsidR="00E804A0" w:rsidRPr="00E35D61" w:rsidRDefault="00E804A0" w:rsidP="009C7395">
            <w:pPr>
              <w:jc w:val="center"/>
              <w:rPr>
                <w:rFonts w:ascii="Calibri" w:eastAsia="바탕" w:hAnsi="Calibri" w:cs="Calibri"/>
                <w:sz w:val="22"/>
              </w:rPr>
            </w:pPr>
            <w:r w:rsidRPr="00E35D61">
              <w:rPr>
                <w:rFonts w:ascii="Calibri" w:eastAsia="나눔고딕" w:hAnsi="Calibri" w:cs="Calibri"/>
                <w:sz w:val="22"/>
              </w:rPr>
              <w:t>0.1</w:t>
            </w:r>
            <w:r w:rsidR="00D875F7">
              <w:rPr>
                <w:rFonts w:ascii="Calibri" w:eastAsia="나눔고딕" w:hAnsi="Calibri" w:cs="Calibri"/>
                <w:sz w:val="22"/>
              </w:rPr>
              <w:t>04</w:t>
            </w:r>
            <w:r w:rsidR="00D529B3" w:rsidRPr="00E35D61">
              <w:rPr>
                <w:rFonts w:ascii="Calibri" w:eastAsia="나눔고딕" w:hAnsi="Calibri" w:cs="Calibri"/>
                <w:sz w:val="22"/>
              </w:rPr>
              <w:t xml:space="preserve"> </w:t>
            </w:r>
            <w:r w:rsidRPr="00E35D61">
              <w:rPr>
                <w:rFonts w:ascii="Calibri" w:eastAsia="나눔고딕" w:hAnsi="Calibri" w:cs="Calibri"/>
                <w:sz w:val="22"/>
              </w:rPr>
              <w:t>(0.</w:t>
            </w:r>
            <w:r w:rsidR="00D875F7">
              <w:rPr>
                <w:rFonts w:ascii="Calibri" w:eastAsia="나눔고딕" w:hAnsi="Calibri" w:cs="Calibri"/>
                <w:sz w:val="22"/>
              </w:rPr>
              <w:t>026</w:t>
            </w:r>
            <w:r w:rsidRPr="00E35D61">
              <w:rPr>
                <w:rFonts w:ascii="Calibri" w:eastAsia="나눔고딕" w:hAnsi="Calibri" w:cs="Calibri"/>
                <w:sz w:val="22"/>
              </w:rPr>
              <w:t>-0.</w:t>
            </w:r>
            <w:r w:rsidR="00D875F7">
              <w:rPr>
                <w:rFonts w:ascii="Calibri" w:eastAsia="나눔고딕" w:hAnsi="Calibri" w:cs="Calibri"/>
                <w:sz w:val="22"/>
              </w:rPr>
              <w:t>184</w:t>
            </w:r>
            <w:r w:rsidRPr="00E35D61">
              <w:rPr>
                <w:rFonts w:ascii="Calibri" w:eastAsia="나눔고딕" w:hAnsi="Calibri" w:cs="Calibri"/>
                <w:sz w:val="22"/>
              </w:rPr>
              <w:t>)</w:t>
            </w:r>
          </w:p>
        </w:tc>
      </w:tr>
    </w:tbl>
    <w:p w14:paraId="2EE1B009" w14:textId="77777777" w:rsidR="00D57B93" w:rsidRDefault="00D57B93" w:rsidP="00D529B3">
      <w:pPr>
        <w:rPr>
          <w:rFonts w:ascii="Times New Roman" w:hAnsi="Times New Roman" w:cs="Times New Roman"/>
          <w:sz w:val="22"/>
        </w:rPr>
      </w:pPr>
    </w:p>
    <w:p w14:paraId="4DF17773" w14:textId="4FBA086A" w:rsidR="00D529B3" w:rsidRPr="00FA2D9F" w:rsidRDefault="00D529B3" w:rsidP="00D529B3">
      <w:pPr>
        <w:rPr>
          <w:rFonts w:ascii="Times New Roman" w:eastAsia="바탕" w:hAnsi="Times New Roman" w:cs="Times New Roman"/>
          <w:sz w:val="22"/>
          <w:lang w:eastAsia="de-DE"/>
        </w:rPr>
      </w:pPr>
      <w:r w:rsidRPr="00FA2D9F">
        <w:rPr>
          <w:rFonts w:ascii="Times New Roman" w:hAnsi="Times New Roman" w:cs="Times New Roman"/>
          <w:sz w:val="22"/>
        </w:rPr>
        <w:t xml:space="preserve">C-index: </w:t>
      </w:r>
      <w:r w:rsidRPr="00FA2D9F">
        <w:rPr>
          <w:rFonts w:ascii="Times New Roman" w:eastAsia="바탕" w:hAnsi="Times New Roman" w:cs="Times New Roman"/>
          <w:sz w:val="22"/>
        </w:rPr>
        <w:t>Harrell's concordance index; CI: Confidence Interval</w:t>
      </w:r>
    </w:p>
    <w:p w14:paraId="72196DC8" w14:textId="77777777" w:rsidR="00E50278" w:rsidRPr="00FA2D9F" w:rsidRDefault="00E50278" w:rsidP="005E3E74">
      <w:pPr>
        <w:rPr>
          <w:rFonts w:ascii="Times New Roman" w:hAnsi="Times New Roman" w:cs="Times New Roman"/>
          <w:sz w:val="22"/>
        </w:rPr>
      </w:pPr>
    </w:p>
    <w:p w14:paraId="08F6DCA1" w14:textId="77777777" w:rsidR="00824F5E" w:rsidRDefault="00824F5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br w:type="page"/>
      </w:r>
    </w:p>
    <w:p w14:paraId="2F692FBD" w14:textId="1A9CB5CB" w:rsidR="00D529B3" w:rsidRDefault="00D529B3" w:rsidP="005E3E74">
      <w:pPr>
        <w:rPr>
          <w:rFonts w:ascii="Times New Roman" w:hAnsi="Times New Roman" w:cs="Times New Roman"/>
          <w:b/>
          <w:sz w:val="24"/>
          <w:szCs w:val="20"/>
        </w:rPr>
      </w:pPr>
      <w:r w:rsidRPr="00AE1D16">
        <w:rPr>
          <w:rFonts w:ascii="Times New Roman" w:hAnsi="Times New Roman" w:cs="Times New Roman"/>
          <w:b/>
          <w:sz w:val="24"/>
          <w:szCs w:val="20"/>
        </w:rPr>
        <w:t>Table S3. Comparison of C-index between stage versus stage plus SMG</w:t>
      </w:r>
    </w:p>
    <w:p w14:paraId="6C07AB01" w14:textId="77777777" w:rsidR="00AB25D6" w:rsidRPr="00AE1D16" w:rsidRDefault="00AB25D6" w:rsidP="005E3E74">
      <w:pPr>
        <w:rPr>
          <w:rFonts w:ascii="Times New Roman" w:hAnsi="Times New Roman" w:cs="Times New Roman"/>
          <w:b/>
          <w:sz w:val="24"/>
          <w:szCs w:val="20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1726"/>
        <w:gridCol w:w="1726"/>
        <w:gridCol w:w="1726"/>
        <w:gridCol w:w="1724"/>
      </w:tblGrid>
      <w:tr w:rsidR="00516EE0" w:rsidRPr="00AE1D16" w14:paraId="7116DA0E" w14:textId="77777777" w:rsidTr="00D57B93"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38B7F" w14:textId="77777777" w:rsidR="00516EE0" w:rsidRPr="00B3130C" w:rsidRDefault="00516EE0" w:rsidP="00347C75">
            <w:pPr>
              <w:jc w:val="center"/>
              <w:rPr>
                <w:rFonts w:ascii="Calibri" w:eastAsia="바탕" w:hAnsi="Calibri" w:cs="Calibri"/>
                <w:sz w:val="22"/>
              </w:rPr>
            </w:pPr>
          </w:p>
        </w:tc>
        <w:tc>
          <w:tcPr>
            <w:tcW w:w="382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BF947" w14:textId="776D3CD7" w:rsidR="00516EE0" w:rsidRPr="00B3130C" w:rsidRDefault="00516EE0" w:rsidP="00347C75">
            <w:pPr>
              <w:jc w:val="center"/>
              <w:rPr>
                <w:rFonts w:ascii="Calibri" w:hAnsi="Calibri" w:cs="Calibri"/>
                <w:sz w:val="22"/>
              </w:rPr>
            </w:pPr>
            <w:r w:rsidRPr="00B3130C">
              <w:rPr>
                <w:rFonts w:ascii="Calibri" w:hAnsi="Calibri" w:cs="Calibri"/>
                <w:sz w:val="22"/>
              </w:rPr>
              <w:t>Overall survival</w:t>
            </w:r>
          </w:p>
        </w:tc>
      </w:tr>
      <w:tr w:rsidR="00516EE0" w:rsidRPr="00AE1D16" w14:paraId="3996A9ED" w14:textId="77777777" w:rsidTr="00D57B93"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82CF2" w14:textId="77777777" w:rsidR="00516EE0" w:rsidRPr="00B3130C" w:rsidRDefault="00516EE0" w:rsidP="00347C75">
            <w:pPr>
              <w:jc w:val="center"/>
              <w:rPr>
                <w:rFonts w:ascii="Calibri" w:eastAsia="바탕" w:hAnsi="Calibri" w:cs="Calibri"/>
                <w:sz w:val="22"/>
              </w:rPr>
            </w:pPr>
          </w:p>
        </w:tc>
        <w:tc>
          <w:tcPr>
            <w:tcW w:w="19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385FF" w14:textId="770AFAA9" w:rsidR="00516EE0" w:rsidRPr="00B3130C" w:rsidRDefault="00516EE0" w:rsidP="00347C75">
            <w:pPr>
              <w:jc w:val="center"/>
              <w:rPr>
                <w:rFonts w:ascii="Calibri" w:hAnsi="Calibri" w:cs="Calibri"/>
                <w:sz w:val="22"/>
              </w:rPr>
            </w:pPr>
            <w:r w:rsidRPr="00B3130C">
              <w:rPr>
                <w:rFonts w:ascii="Calibri" w:hAnsi="Calibri" w:cs="Calibri"/>
                <w:sz w:val="22"/>
              </w:rPr>
              <w:t>Training set</w:t>
            </w:r>
          </w:p>
        </w:tc>
        <w:tc>
          <w:tcPr>
            <w:tcW w:w="19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E33D1" w14:textId="7B3F2345" w:rsidR="00516EE0" w:rsidRPr="00B3130C" w:rsidRDefault="00516EE0" w:rsidP="00347C75">
            <w:pPr>
              <w:jc w:val="center"/>
              <w:rPr>
                <w:rFonts w:ascii="Calibri" w:hAnsi="Calibri" w:cs="Calibri"/>
                <w:sz w:val="22"/>
              </w:rPr>
            </w:pPr>
            <w:r w:rsidRPr="00B3130C">
              <w:rPr>
                <w:rFonts w:ascii="Calibri" w:hAnsi="Calibri" w:cs="Calibri"/>
                <w:sz w:val="22"/>
              </w:rPr>
              <w:t>Test set</w:t>
            </w:r>
          </w:p>
        </w:tc>
      </w:tr>
      <w:tr w:rsidR="00516EE0" w:rsidRPr="00AE1D16" w14:paraId="110D2B2A" w14:textId="77777777" w:rsidTr="00D57B93"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01AA22" w14:textId="77777777" w:rsidR="00516EE0" w:rsidRPr="00B3130C" w:rsidRDefault="00516EE0" w:rsidP="00347C75">
            <w:pPr>
              <w:jc w:val="center"/>
              <w:rPr>
                <w:rFonts w:ascii="Calibri" w:hAnsi="Calibri" w:cs="Calibri"/>
                <w:sz w:val="22"/>
              </w:rPr>
            </w:pPr>
            <w:r w:rsidRPr="00B3130C">
              <w:rPr>
                <w:rFonts w:ascii="Calibri" w:eastAsia="바탕" w:hAnsi="Calibri" w:cs="Calibri"/>
                <w:sz w:val="22"/>
              </w:rPr>
              <w:t>Included variables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2EE8CDAB" w14:textId="5F0BD4D1" w:rsidR="00516EE0" w:rsidRPr="00B3130C" w:rsidRDefault="007C2D7E" w:rsidP="00347C75">
            <w:pPr>
              <w:jc w:val="center"/>
              <w:rPr>
                <w:rFonts w:ascii="Calibri" w:hAnsi="Calibri" w:cs="Calibri"/>
                <w:sz w:val="22"/>
              </w:rPr>
            </w:pPr>
            <w:r w:rsidRPr="00B3130C">
              <w:rPr>
                <w:rFonts w:ascii="Calibri" w:hAnsi="Calibri" w:cs="Calibri"/>
                <w:sz w:val="22"/>
              </w:rPr>
              <w:t>Stage + SMG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3426E181" w14:textId="1915F731" w:rsidR="00516EE0" w:rsidRPr="00B3130C" w:rsidRDefault="007C2D7E" w:rsidP="00347C75">
            <w:pPr>
              <w:jc w:val="center"/>
              <w:rPr>
                <w:rFonts w:ascii="Calibri" w:hAnsi="Calibri" w:cs="Calibri"/>
                <w:sz w:val="22"/>
              </w:rPr>
            </w:pPr>
            <w:r w:rsidRPr="00B3130C">
              <w:rPr>
                <w:rFonts w:ascii="Calibri" w:hAnsi="Calibri" w:cs="Calibri"/>
                <w:sz w:val="22"/>
              </w:rPr>
              <w:t>Stage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52A5D72C" w14:textId="7324D38F" w:rsidR="00516EE0" w:rsidRPr="00B3130C" w:rsidRDefault="00413238" w:rsidP="00347C75">
            <w:pPr>
              <w:jc w:val="center"/>
              <w:rPr>
                <w:rFonts w:ascii="Calibri" w:hAnsi="Calibri" w:cs="Calibri"/>
                <w:sz w:val="22"/>
              </w:rPr>
            </w:pPr>
            <w:r w:rsidRPr="00B3130C">
              <w:rPr>
                <w:rFonts w:ascii="Calibri" w:hAnsi="Calibri" w:cs="Calibri"/>
                <w:sz w:val="22"/>
              </w:rPr>
              <w:t>Stage + SMG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3F3C8D80" w14:textId="2407EC2A" w:rsidR="00516EE0" w:rsidRPr="00B3130C" w:rsidRDefault="00413238" w:rsidP="00347C75">
            <w:pPr>
              <w:jc w:val="center"/>
              <w:rPr>
                <w:rFonts w:ascii="Calibri" w:hAnsi="Calibri" w:cs="Calibri"/>
                <w:sz w:val="22"/>
              </w:rPr>
            </w:pPr>
            <w:r w:rsidRPr="00B3130C">
              <w:rPr>
                <w:rFonts w:ascii="Calibri" w:hAnsi="Calibri" w:cs="Calibri"/>
                <w:sz w:val="22"/>
              </w:rPr>
              <w:t>Stage</w:t>
            </w:r>
          </w:p>
        </w:tc>
      </w:tr>
      <w:tr w:rsidR="00516EE0" w:rsidRPr="00AE1D16" w14:paraId="6B578FFB" w14:textId="77777777" w:rsidTr="00D57B93"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77BC6A" w14:textId="77777777" w:rsidR="007D5B5B" w:rsidRDefault="00516EE0" w:rsidP="00347C75">
            <w:pPr>
              <w:jc w:val="center"/>
              <w:rPr>
                <w:rFonts w:ascii="Calibri" w:eastAsia="바탕" w:hAnsi="Calibri" w:cs="Calibri"/>
                <w:sz w:val="22"/>
              </w:rPr>
            </w:pPr>
            <w:r w:rsidRPr="00B3130C">
              <w:rPr>
                <w:rFonts w:ascii="Calibri" w:eastAsia="바탕" w:hAnsi="Calibri" w:cs="Calibri"/>
                <w:bCs/>
                <w:sz w:val="22"/>
              </w:rPr>
              <w:t xml:space="preserve">C-index </w:t>
            </w:r>
            <w:r w:rsidRPr="00B3130C">
              <w:rPr>
                <w:rFonts w:ascii="Calibri" w:eastAsia="바탕" w:hAnsi="Calibri" w:cs="Calibri"/>
                <w:sz w:val="22"/>
              </w:rPr>
              <w:t>(95% CI)</w:t>
            </w:r>
          </w:p>
          <w:p w14:paraId="413D9E8F" w14:textId="02DE9145" w:rsidR="00516EE0" w:rsidRPr="00B3130C" w:rsidRDefault="00516EE0" w:rsidP="00347C75">
            <w:pPr>
              <w:jc w:val="center"/>
              <w:rPr>
                <w:rFonts w:ascii="Calibri" w:eastAsia="바탕" w:hAnsi="Calibri" w:cs="Calibri"/>
                <w:sz w:val="22"/>
              </w:rPr>
            </w:pPr>
            <w:r w:rsidRPr="00B3130C">
              <w:rPr>
                <w:rFonts w:ascii="Calibri" w:eastAsia="바탕" w:hAnsi="Calibri" w:cs="Calibri"/>
                <w:sz w:val="22"/>
              </w:rPr>
              <w:t>(bootstrapped)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117932D" w14:textId="77777777" w:rsidR="007C2D7E" w:rsidRPr="00B3130C" w:rsidRDefault="007C2D7E" w:rsidP="00347C75">
            <w:pPr>
              <w:jc w:val="center"/>
              <w:rPr>
                <w:rFonts w:ascii="Calibri" w:eastAsia="나눔고딕" w:hAnsi="Calibri" w:cs="Calibri"/>
                <w:sz w:val="22"/>
              </w:rPr>
            </w:pPr>
            <w:r w:rsidRPr="00B3130C">
              <w:rPr>
                <w:rFonts w:ascii="Calibri" w:eastAsia="나눔고딕" w:hAnsi="Calibri" w:cs="Calibri"/>
                <w:sz w:val="22"/>
              </w:rPr>
              <w:t>0.755</w:t>
            </w:r>
          </w:p>
          <w:p w14:paraId="24F3BE48" w14:textId="4075EEA1" w:rsidR="00516EE0" w:rsidRPr="00B3130C" w:rsidRDefault="007C2D7E" w:rsidP="00347C75">
            <w:pPr>
              <w:jc w:val="center"/>
              <w:rPr>
                <w:rFonts w:ascii="Calibri" w:eastAsia="바탕" w:hAnsi="Calibri" w:cs="Calibri"/>
                <w:sz w:val="22"/>
              </w:rPr>
            </w:pPr>
            <w:r w:rsidRPr="00B3130C">
              <w:rPr>
                <w:rFonts w:ascii="Calibri" w:eastAsia="나눔고딕" w:hAnsi="Calibri" w:cs="Calibri"/>
                <w:sz w:val="22"/>
              </w:rPr>
              <w:t>(0.719-0.79)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69B611DF" w14:textId="77777777" w:rsidR="007C2D7E" w:rsidRPr="00B3130C" w:rsidRDefault="007C2D7E" w:rsidP="00347C75">
            <w:pPr>
              <w:jc w:val="center"/>
              <w:rPr>
                <w:rFonts w:ascii="Calibri" w:eastAsia="나눔고딕" w:hAnsi="Calibri" w:cs="Calibri"/>
                <w:sz w:val="22"/>
              </w:rPr>
            </w:pPr>
            <w:r w:rsidRPr="00B3130C">
              <w:rPr>
                <w:rFonts w:ascii="Calibri" w:eastAsia="나눔고딕" w:hAnsi="Calibri" w:cs="Calibri"/>
                <w:sz w:val="22"/>
              </w:rPr>
              <w:t>0.697</w:t>
            </w:r>
          </w:p>
          <w:p w14:paraId="2C81FA3E" w14:textId="08D88436" w:rsidR="00516EE0" w:rsidRPr="00B3130C" w:rsidRDefault="007C2D7E" w:rsidP="00347C75">
            <w:pPr>
              <w:jc w:val="center"/>
              <w:rPr>
                <w:rFonts w:ascii="Calibri" w:eastAsia="바탕" w:hAnsi="Calibri" w:cs="Calibri"/>
                <w:sz w:val="22"/>
              </w:rPr>
            </w:pPr>
            <w:r w:rsidRPr="00B3130C">
              <w:rPr>
                <w:rFonts w:ascii="Calibri" w:eastAsia="나눔고딕" w:hAnsi="Calibri" w:cs="Calibri"/>
                <w:sz w:val="22"/>
              </w:rPr>
              <w:t>(0.657-0.735)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3C306D2B" w14:textId="5AA4D900" w:rsidR="00413238" w:rsidRPr="00B3130C" w:rsidRDefault="00413238" w:rsidP="00347C75">
            <w:pPr>
              <w:jc w:val="center"/>
              <w:rPr>
                <w:rFonts w:ascii="Calibri" w:eastAsia="나눔고딕" w:hAnsi="Calibri" w:cs="Calibri"/>
                <w:sz w:val="22"/>
              </w:rPr>
            </w:pPr>
            <w:r w:rsidRPr="00B3130C">
              <w:rPr>
                <w:rFonts w:ascii="Calibri" w:eastAsia="나눔고딕" w:hAnsi="Calibri" w:cs="Calibri"/>
                <w:sz w:val="22"/>
              </w:rPr>
              <w:t>0.72</w:t>
            </w:r>
            <w:r w:rsidR="00A759B4" w:rsidRPr="00B3130C">
              <w:rPr>
                <w:rFonts w:ascii="Calibri" w:eastAsia="나눔고딕" w:hAnsi="Calibri" w:cs="Calibri"/>
                <w:sz w:val="22"/>
              </w:rPr>
              <w:t>5</w:t>
            </w:r>
          </w:p>
          <w:p w14:paraId="1169EC07" w14:textId="4E11430D" w:rsidR="00516EE0" w:rsidRPr="00B3130C" w:rsidRDefault="00413238" w:rsidP="00347C75">
            <w:pPr>
              <w:jc w:val="center"/>
              <w:rPr>
                <w:rFonts w:ascii="Calibri" w:eastAsia="바탕" w:hAnsi="Calibri" w:cs="Calibri"/>
                <w:sz w:val="22"/>
              </w:rPr>
            </w:pPr>
            <w:r w:rsidRPr="00B3130C">
              <w:rPr>
                <w:rFonts w:ascii="Calibri" w:eastAsia="나눔고딕" w:hAnsi="Calibri" w:cs="Calibri"/>
                <w:sz w:val="22"/>
              </w:rPr>
              <w:t>(0.6</w:t>
            </w:r>
            <w:r w:rsidR="00A759B4" w:rsidRPr="00B3130C">
              <w:rPr>
                <w:rFonts w:ascii="Calibri" w:eastAsia="나눔고딕" w:hAnsi="Calibri" w:cs="Calibri"/>
                <w:sz w:val="22"/>
              </w:rPr>
              <w:t>56</w:t>
            </w:r>
            <w:r w:rsidRPr="00B3130C">
              <w:rPr>
                <w:rFonts w:ascii="Calibri" w:eastAsia="나눔고딕" w:hAnsi="Calibri" w:cs="Calibri"/>
                <w:sz w:val="22"/>
              </w:rPr>
              <w:t>-0.</w:t>
            </w:r>
            <w:r w:rsidR="00A759B4" w:rsidRPr="00B3130C">
              <w:rPr>
                <w:rFonts w:ascii="Calibri" w:eastAsia="나눔고딕" w:hAnsi="Calibri" w:cs="Calibri"/>
                <w:sz w:val="22"/>
              </w:rPr>
              <w:t>787</w:t>
            </w:r>
            <w:r w:rsidRPr="00B3130C">
              <w:rPr>
                <w:rFonts w:ascii="Calibri" w:eastAsia="나눔고딕" w:hAnsi="Calibri" w:cs="Calibri"/>
                <w:sz w:val="22"/>
              </w:rPr>
              <w:t>)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2B5093CE" w14:textId="77777777" w:rsidR="00413238" w:rsidRPr="00B3130C" w:rsidRDefault="00413238" w:rsidP="00347C75">
            <w:pPr>
              <w:jc w:val="center"/>
              <w:rPr>
                <w:rFonts w:ascii="Calibri" w:eastAsia="나눔고딕" w:hAnsi="Calibri" w:cs="Calibri"/>
                <w:sz w:val="22"/>
              </w:rPr>
            </w:pPr>
            <w:r w:rsidRPr="00B3130C">
              <w:rPr>
                <w:rFonts w:ascii="Calibri" w:eastAsia="나눔고딕" w:hAnsi="Calibri" w:cs="Calibri"/>
                <w:sz w:val="22"/>
              </w:rPr>
              <w:t>0.696</w:t>
            </w:r>
          </w:p>
          <w:p w14:paraId="2790714E" w14:textId="3BE1CBAC" w:rsidR="00516EE0" w:rsidRPr="00B3130C" w:rsidRDefault="00413238" w:rsidP="00347C75">
            <w:pPr>
              <w:jc w:val="center"/>
              <w:rPr>
                <w:rFonts w:ascii="Calibri" w:eastAsia="바탕" w:hAnsi="Calibri" w:cs="Calibri"/>
                <w:sz w:val="22"/>
              </w:rPr>
            </w:pPr>
            <w:r w:rsidRPr="00B3130C">
              <w:rPr>
                <w:rFonts w:ascii="Calibri" w:eastAsia="나눔고딕" w:hAnsi="Calibri" w:cs="Calibri"/>
                <w:sz w:val="22"/>
              </w:rPr>
              <w:t>(0.63</w:t>
            </w:r>
            <w:r w:rsidR="00A759B4" w:rsidRPr="00B3130C">
              <w:rPr>
                <w:rFonts w:ascii="Calibri" w:eastAsia="나눔고딕" w:hAnsi="Calibri" w:cs="Calibri"/>
                <w:sz w:val="22"/>
              </w:rPr>
              <w:t>2</w:t>
            </w:r>
            <w:r w:rsidRPr="00B3130C">
              <w:rPr>
                <w:rFonts w:ascii="Calibri" w:eastAsia="나눔고딕" w:hAnsi="Calibri" w:cs="Calibri"/>
                <w:sz w:val="22"/>
              </w:rPr>
              <w:t>-0.756)</w:t>
            </w:r>
          </w:p>
        </w:tc>
      </w:tr>
      <w:tr w:rsidR="00516EE0" w:rsidRPr="00AE1D16" w14:paraId="1E0FFB8D" w14:textId="77777777" w:rsidTr="00D57B93"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3B7770" w14:textId="05145CA6" w:rsidR="00516EE0" w:rsidRPr="00497CD3" w:rsidRDefault="00497CD3" w:rsidP="00347C75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Estimated difference</w:t>
            </w:r>
          </w:p>
        </w:tc>
        <w:tc>
          <w:tcPr>
            <w:tcW w:w="19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D03C1" w14:textId="7493D773" w:rsidR="00516EE0" w:rsidRPr="00B3130C" w:rsidRDefault="00E42912" w:rsidP="00347C75">
            <w:pPr>
              <w:jc w:val="center"/>
              <w:rPr>
                <w:rFonts w:ascii="Calibri" w:eastAsia="바탕" w:hAnsi="Calibri" w:cs="Calibri"/>
                <w:sz w:val="22"/>
              </w:rPr>
            </w:pPr>
            <w:r w:rsidRPr="00B3130C">
              <w:rPr>
                <w:rFonts w:ascii="Calibri" w:eastAsia="나눔고딕" w:hAnsi="Calibri" w:cs="Calibri"/>
                <w:sz w:val="22"/>
              </w:rPr>
              <w:t>0.058</w:t>
            </w:r>
            <w:r w:rsidR="0007098C" w:rsidRPr="00B3130C">
              <w:rPr>
                <w:rFonts w:ascii="Calibri" w:eastAsia="나눔고딕" w:hAnsi="Calibri" w:cs="Calibri"/>
                <w:sz w:val="22"/>
              </w:rPr>
              <w:t xml:space="preserve"> </w:t>
            </w:r>
            <w:r w:rsidRPr="00B3130C">
              <w:rPr>
                <w:rFonts w:ascii="Calibri" w:eastAsia="나눔고딕" w:hAnsi="Calibri" w:cs="Calibri"/>
                <w:sz w:val="22"/>
              </w:rPr>
              <w:t>(</w:t>
            </w:r>
            <w:r w:rsidR="00516EE0" w:rsidRPr="00B3130C">
              <w:rPr>
                <w:rFonts w:ascii="Calibri" w:eastAsia="나눔고딕" w:hAnsi="Calibri" w:cs="Calibri"/>
                <w:sz w:val="22"/>
              </w:rPr>
              <w:t>0.0</w:t>
            </w:r>
            <w:r w:rsidRPr="00B3130C">
              <w:rPr>
                <w:rFonts w:ascii="Calibri" w:eastAsia="나눔고딕" w:hAnsi="Calibri" w:cs="Calibri"/>
                <w:sz w:val="22"/>
              </w:rPr>
              <w:t>27</w:t>
            </w:r>
            <w:r w:rsidR="00516EE0" w:rsidRPr="00B3130C">
              <w:rPr>
                <w:rFonts w:ascii="Calibri" w:eastAsia="나눔고딕" w:hAnsi="Calibri" w:cs="Calibri"/>
                <w:sz w:val="22"/>
              </w:rPr>
              <w:t>-0.</w:t>
            </w:r>
            <w:r w:rsidRPr="00B3130C">
              <w:rPr>
                <w:rFonts w:ascii="Calibri" w:eastAsia="나눔고딕" w:hAnsi="Calibri" w:cs="Calibri"/>
                <w:sz w:val="22"/>
              </w:rPr>
              <w:t>089</w:t>
            </w:r>
            <w:r w:rsidR="00516EE0" w:rsidRPr="00B3130C">
              <w:rPr>
                <w:rFonts w:ascii="Calibri" w:eastAsia="나눔고딕" w:hAnsi="Calibri" w:cs="Calibri"/>
                <w:sz w:val="22"/>
              </w:rPr>
              <w:t>)</w:t>
            </w:r>
          </w:p>
        </w:tc>
        <w:tc>
          <w:tcPr>
            <w:tcW w:w="19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D7F0E" w14:textId="165591F2" w:rsidR="00516EE0" w:rsidRPr="00B3130C" w:rsidRDefault="00413238" w:rsidP="00347C75">
            <w:pPr>
              <w:jc w:val="center"/>
              <w:rPr>
                <w:rFonts w:ascii="Calibri" w:eastAsia="바탕" w:hAnsi="Calibri" w:cs="Calibri"/>
                <w:sz w:val="22"/>
              </w:rPr>
            </w:pPr>
            <w:r w:rsidRPr="00B3130C">
              <w:rPr>
                <w:rFonts w:ascii="Calibri" w:eastAsia="나눔고딕" w:hAnsi="Calibri" w:cs="Calibri"/>
                <w:sz w:val="22"/>
              </w:rPr>
              <w:t>0.02</w:t>
            </w:r>
            <w:r w:rsidR="00A759B4" w:rsidRPr="00B3130C">
              <w:rPr>
                <w:rFonts w:ascii="Calibri" w:eastAsia="나눔고딕" w:hAnsi="Calibri" w:cs="Calibri"/>
                <w:sz w:val="22"/>
              </w:rPr>
              <w:t>9</w:t>
            </w:r>
            <w:r w:rsidRPr="00B3130C">
              <w:rPr>
                <w:rFonts w:ascii="Calibri" w:eastAsia="나눔고딕" w:hAnsi="Calibri" w:cs="Calibri"/>
                <w:sz w:val="22"/>
              </w:rPr>
              <w:t xml:space="preserve"> (</w:t>
            </w:r>
            <w:r w:rsidR="00516EE0" w:rsidRPr="00B3130C">
              <w:rPr>
                <w:rFonts w:ascii="Calibri" w:eastAsia="나눔고딕" w:hAnsi="Calibri" w:cs="Calibri"/>
                <w:sz w:val="22"/>
              </w:rPr>
              <w:t>0.0</w:t>
            </w:r>
            <w:r w:rsidRPr="00B3130C">
              <w:rPr>
                <w:rFonts w:ascii="Calibri" w:eastAsia="나눔고딕" w:hAnsi="Calibri" w:cs="Calibri"/>
                <w:sz w:val="22"/>
              </w:rPr>
              <w:t>0</w:t>
            </w:r>
            <w:r w:rsidR="00A759B4" w:rsidRPr="00B3130C">
              <w:rPr>
                <w:rFonts w:ascii="Calibri" w:eastAsia="나눔고딕" w:hAnsi="Calibri" w:cs="Calibri"/>
                <w:sz w:val="22"/>
              </w:rPr>
              <w:t>3</w:t>
            </w:r>
            <w:r w:rsidRPr="00B3130C">
              <w:rPr>
                <w:rFonts w:ascii="Calibri" w:eastAsia="나눔고딕" w:hAnsi="Calibri" w:cs="Calibri" w:hint="eastAsia"/>
                <w:sz w:val="22"/>
              </w:rPr>
              <w:t>-</w:t>
            </w:r>
            <w:r w:rsidR="00516EE0" w:rsidRPr="00B3130C">
              <w:rPr>
                <w:rFonts w:ascii="Calibri" w:eastAsia="나눔고딕" w:hAnsi="Calibri" w:cs="Calibri"/>
                <w:sz w:val="22"/>
              </w:rPr>
              <w:t>0.0</w:t>
            </w:r>
            <w:r w:rsidRPr="00B3130C">
              <w:rPr>
                <w:rFonts w:ascii="Calibri" w:eastAsia="나눔고딕" w:hAnsi="Calibri" w:cs="Calibri"/>
                <w:sz w:val="22"/>
              </w:rPr>
              <w:t>6</w:t>
            </w:r>
            <w:r w:rsidR="00A759B4" w:rsidRPr="00B3130C">
              <w:rPr>
                <w:rFonts w:ascii="Calibri" w:eastAsia="나눔고딕" w:hAnsi="Calibri" w:cs="Calibri"/>
                <w:sz w:val="22"/>
              </w:rPr>
              <w:t>6</w:t>
            </w:r>
            <w:r w:rsidR="00516EE0" w:rsidRPr="00B3130C">
              <w:rPr>
                <w:rFonts w:ascii="Calibri" w:eastAsia="나눔고딕" w:hAnsi="Calibri" w:cs="Calibri"/>
                <w:sz w:val="22"/>
              </w:rPr>
              <w:t>)</w:t>
            </w:r>
          </w:p>
        </w:tc>
      </w:tr>
    </w:tbl>
    <w:p w14:paraId="195242FB" w14:textId="77777777" w:rsidR="00DD6F03" w:rsidRDefault="00DD6F03" w:rsidP="00E50278">
      <w:pPr>
        <w:rPr>
          <w:rFonts w:ascii="Times New Roman" w:hAnsi="Times New Roman" w:cs="Times New Roman"/>
          <w:sz w:val="22"/>
          <w:szCs w:val="20"/>
        </w:rPr>
      </w:pPr>
    </w:p>
    <w:p w14:paraId="6632244A" w14:textId="0BD22E98" w:rsidR="00E50278" w:rsidRPr="00FA2D9F" w:rsidRDefault="00E50278" w:rsidP="00E50278">
      <w:pPr>
        <w:rPr>
          <w:rFonts w:ascii="Times New Roman" w:eastAsia="바탕" w:hAnsi="Times New Roman" w:cs="Times New Roman"/>
          <w:sz w:val="22"/>
          <w:szCs w:val="20"/>
          <w:lang w:eastAsia="de-DE"/>
        </w:rPr>
      </w:pPr>
      <w:r w:rsidRPr="00FA2D9F">
        <w:rPr>
          <w:rFonts w:ascii="Times New Roman" w:hAnsi="Times New Roman" w:cs="Times New Roman"/>
          <w:sz w:val="22"/>
          <w:szCs w:val="20"/>
        </w:rPr>
        <w:t xml:space="preserve">C-index: </w:t>
      </w:r>
      <w:r w:rsidRPr="00FA2D9F">
        <w:rPr>
          <w:rFonts w:ascii="Times New Roman" w:eastAsia="바탕" w:hAnsi="Times New Roman" w:cs="Times New Roman"/>
          <w:sz w:val="22"/>
          <w:szCs w:val="20"/>
        </w:rPr>
        <w:t>Harrell's concordance index; CI: Confidence Interval</w:t>
      </w:r>
    </w:p>
    <w:p w14:paraId="54959860" w14:textId="77777777" w:rsidR="00E50278" w:rsidRPr="00AE1D16" w:rsidRDefault="00E50278" w:rsidP="005E3E74">
      <w:pPr>
        <w:rPr>
          <w:rFonts w:ascii="Times New Roman" w:hAnsi="Times New Roman" w:cs="Times New Roman"/>
          <w:sz w:val="24"/>
          <w:szCs w:val="24"/>
        </w:rPr>
      </w:pPr>
    </w:p>
    <w:sectPr w:rsidR="00E50278" w:rsidRPr="00AE1D1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A2D62E" w14:textId="77777777" w:rsidR="008F66D3" w:rsidRDefault="008F66D3" w:rsidP="001C61E8">
      <w:pPr>
        <w:spacing w:after="0" w:line="240" w:lineRule="auto"/>
      </w:pPr>
      <w:r>
        <w:separator/>
      </w:r>
    </w:p>
  </w:endnote>
  <w:endnote w:type="continuationSeparator" w:id="0">
    <w:p w14:paraId="4CBE5B01" w14:textId="77777777" w:rsidR="008F66D3" w:rsidRDefault="008F66D3" w:rsidP="001C61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erif CJK KR">
    <w:altName w:val="Arial Unicode MS"/>
    <w:panose1 w:val="02020400000000000000"/>
    <w:charset w:val="81"/>
    <w:family w:val="roman"/>
    <w:notTrueType/>
    <w:pitch w:val="variable"/>
    <w:sig w:usb0="30000287" w:usb1="2BDF3C10" w:usb2="00000016" w:usb3="00000000" w:csb0="002E0107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나눔고딕">
    <w:panose1 w:val="020D0604000000000000"/>
    <w:charset w:val="81"/>
    <w:family w:val="modern"/>
    <w:pitch w:val="variable"/>
    <w:sig w:usb0="900002A7" w:usb1="2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2F3F51" w14:textId="77777777" w:rsidR="008F66D3" w:rsidRDefault="008F66D3" w:rsidP="001C61E8">
      <w:pPr>
        <w:spacing w:after="0" w:line="240" w:lineRule="auto"/>
      </w:pPr>
      <w:r>
        <w:separator/>
      </w:r>
    </w:p>
  </w:footnote>
  <w:footnote w:type="continuationSeparator" w:id="0">
    <w:p w14:paraId="00BB2FC2" w14:textId="77777777" w:rsidR="008F66D3" w:rsidRDefault="008F66D3" w:rsidP="001C61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99C"/>
    <w:rsid w:val="00012947"/>
    <w:rsid w:val="00017C02"/>
    <w:rsid w:val="00023B61"/>
    <w:rsid w:val="00027F22"/>
    <w:rsid w:val="000301A0"/>
    <w:rsid w:val="000408A3"/>
    <w:rsid w:val="0004521B"/>
    <w:rsid w:val="0005477E"/>
    <w:rsid w:val="00057A1A"/>
    <w:rsid w:val="0007098C"/>
    <w:rsid w:val="00077D8B"/>
    <w:rsid w:val="00085398"/>
    <w:rsid w:val="0008783B"/>
    <w:rsid w:val="000A64DE"/>
    <w:rsid w:val="000D1E3D"/>
    <w:rsid w:val="000D4A8B"/>
    <w:rsid w:val="000E10D3"/>
    <w:rsid w:val="000E3116"/>
    <w:rsid w:val="000F3121"/>
    <w:rsid w:val="000F6A69"/>
    <w:rsid w:val="0010540C"/>
    <w:rsid w:val="00106243"/>
    <w:rsid w:val="00113AA1"/>
    <w:rsid w:val="00116517"/>
    <w:rsid w:val="00117F56"/>
    <w:rsid w:val="001308CE"/>
    <w:rsid w:val="00131A04"/>
    <w:rsid w:val="00142B5B"/>
    <w:rsid w:val="00160EB9"/>
    <w:rsid w:val="00164566"/>
    <w:rsid w:val="00172861"/>
    <w:rsid w:val="0017586E"/>
    <w:rsid w:val="001869A7"/>
    <w:rsid w:val="0019286F"/>
    <w:rsid w:val="0019398C"/>
    <w:rsid w:val="001A52F7"/>
    <w:rsid w:val="001C3E8E"/>
    <w:rsid w:val="001C61E8"/>
    <w:rsid w:val="001E4E8E"/>
    <w:rsid w:val="001F6B1E"/>
    <w:rsid w:val="00231D8B"/>
    <w:rsid w:val="00246252"/>
    <w:rsid w:val="0026473D"/>
    <w:rsid w:val="002749E5"/>
    <w:rsid w:val="00295F11"/>
    <w:rsid w:val="00296D19"/>
    <w:rsid w:val="002A034F"/>
    <w:rsid w:val="002A389A"/>
    <w:rsid w:val="002B777C"/>
    <w:rsid w:val="002C0DA8"/>
    <w:rsid w:val="002C2C3E"/>
    <w:rsid w:val="002C4A68"/>
    <w:rsid w:val="002D6C13"/>
    <w:rsid w:val="002E32C7"/>
    <w:rsid w:val="002E72F2"/>
    <w:rsid w:val="002F402B"/>
    <w:rsid w:val="00315C92"/>
    <w:rsid w:val="00332B5E"/>
    <w:rsid w:val="00347C75"/>
    <w:rsid w:val="00377F72"/>
    <w:rsid w:val="003876E6"/>
    <w:rsid w:val="00392476"/>
    <w:rsid w:val="003935F1"/>
    <w:rsid w:val="003B099C"/>
    <w:rsid w:val="003B0D86"/>
    <w:rsid w:val="003C70A7"/>
    <w:rsid w:val="003C7B2B"/>
    <w:rsid w:val="003D35AC"/>
    <w:rsid w:val="003E442D"/>
    <w:rsid w:val="00413238"/>
    <w:rsid w:val="0041441C"/>
    <w:rsid w:val="004342B2"/>
    <w:rsid w:val="00435A22"/>
    <w:rsid w:val="00444DA9"/>
    <w:rsid w:val="00445755"/>
    <w:rsid w:val="00466713"/>
    <w:rsid w:val="00470447"/>
    <w:rsid w:val="00484C59"/>
    <w:rsid w:val="0048610E"/>
    <w:rsid w:val="004918A5"/>
    <w:rsid w:val="00497CD3"/>
    <w:rsid w:val="00497F3A"/>
    <w:rsid w:val="004A16E5"/>
    <w:rsid w:val="004B2C4E"/>
    <w:rsid w:val="004B5ECC"/>
    <w:rsid w:val="004C24D7"/>
    <w:rsid w:val="004D0465"/>
    <w:rsid w:val="004F6DF8"/>
    <w:rsid w:val="005065FE"/>
    <w:rsid w:val="005069AC"/>
    <w:rsid w:val="00511208"/>
    <w:rsid w:val="0051324B"/>
    <w:rsid w:val="00516EE0"/>
    <w:rsid w:val="005212E2"/>
    <w:rsid w:val="00524AFD"/>
    <w:rsid w:val="00526027"/>
    <w:rsid w:val="00544000"/>
    <w:rsid w:val="0055195E"/>
    <w:rsid w:val="00560F5E"/>
    <w:rsid w:val="005970BE"/>
    <w:rsid w:val="005B7A96"/>
    <w:rsid w:val="005D5456"/>
    <w:rsid w:val="005E3E74"/>
    <w:rsid w:val="00613080"/>
    <w:rsid w:val="006202DA"/>
    <w:rsid w:val="00635532"/>
    <w:rsid w:val="00636235"/>
    <w:rsid w:val="00637E64"/>
    <w:rsid w:val="006565DD"/>
    <w:rsid w:val="00682D95"/>
    <w:rsid w:val="0069156D"/>
    <w:rsid w:val="006A3F6F"/>
    <w:rsid w:val="006A44AA"/>
    <w:rsid w:val="006E6A9B"/>
    <w:rsid w:val="006F0A15"/>
    <w:rsid w:val="00700E41"/>
    <w:rsid w:val="007108D7"/>
    <w:rsid w:val="00713F88"/>
    <w:rsid w:val="007215DC"/>
    <w:rsid w:val="00740AD4"/>
    <w:rsid w:val="00741312"/>
    <w:rsid w:val="0075068D"/>
    <w:rsid w:val="00764170"/>
    <w:rsid w:val="00764723"/>
    <w:rsid w:val="00764A59"/>
    <w:rsid w:val="007751EE"/>
    <w:rsid w:val="0079041A"/>
    <w:rsid w:val="0079648E"/>
    <w:rsid w:val="007A245B"/>
    <w:rsid w:val="007B2410"/>
    <w:rsid w:val="007B4961"/>
    <w:rsid w:val="007B7CE7"/>
    <w:rsid w:val="007C2D7E"/>
    <w:rsid w:val="007D2EB3"/>
    <w:rsid w:val="007D5B5B"/>
    <w:rsid w:val="007F3A17"/>
    <w:rsid w:val="007F752C"/>
    <w:rsid w:val="00805DBC"/>
    <w:rsid w:val="00824F5E"/>
    <w:rsid w:val="00854972"/>
    <w:rsid w:val="0086546C"/>
    <w:rsid w:val="0087107C"/>
    <w:rsid w:val="00877D99"/>
    <w:rsid w:val="00882965"/>
    <w:rsid w:val="008A6CCB"/>
    <w:rsid w:val="008C3163"/>
    <w:rsid w:val="008C634A"/>
    <w:rsid w:val="008D05ED"/>
    <w:rsid w:val="008D4576"/>
    <w:rsid w:val="008E5827"/>
    <w:rsid w:val="008F66D3"/>
    <w:rsid w:val="00912A08"/>
    <w:rsid w:val="00931FA7"/>
    <w:rsid w:val="00946CD7"/>
    <w:rsid w:val="0095094B"/>
    <w:rsid w:val="009560EE"/>
    <w:rsid w:val="00967C61"/>
    <w:rsid w:val="0098445E"/>
    <w:rsid w:val="00984CA2"/>
    <w:rsid w:val="009A0EAD"/>
    <w:rsid w:val="009C2810"/>
    <w:rsid w:val="009C4E8E"/>
    <w:rsid w:val="009C7395"/>
    <w:rsid w:val="009D010E"/>
    <w:rsid w:val="009D1C9E"/>
    <w:rsid w:val="009D1D2C"/>
    <w:rsid w:val="009F21F1"/>
    <w:rsid w:val="00A079A7"/>
    <w:rsid w:val="00A14C79"/>
    <w:rsid w:val="00A21F9A"/>
    <w:rsid w:val="00A23CBB"/>
    <w:rsid w:val="00A47845"/>
    <w:rsid w:val="00A537C2"/>
    <w:rsid w:val="00A604D0"/>
    <w:rsid w:val="00A715B6"/>
    <w:rsid w:val="00A71FE7"/>
    <w:rsid w:val="00A759B4"/>
    <w:rsid w:val="00A855C5"/>
    <w:rsid w:val="00A86AEE"/>
    <w:rsid w:val="00A87001"/>
    <w:rsid w:val="00A94416"/>
    <w:rsid w:val="00A97A56"/>
    <w:rsid w:val="00AA1CC7"/>
    <w:rsid w:val="00AA1DA5"/>
    <w:rsid w:val="00AA1FDA"/>
    <w:rsid w:val="00AB25D6"/>
    <w:rsid w:val="00AC1FA6"/>
    <w:rsid w:val="00AE1D16"/>
    <w:rsid w:val="00AF1A4A"/>
    <w:rsid w:val="00B3130C"/>
    <w:rsid w:val="00B3638C"/>
    <w:rsid w:val="00B525A2"/>
    <w:rsid w:val="00B571D0"/>
    <w:rsid w:val="00B61F1F"/>
    <w:rsid w:val="00B646DF"/>
    <w:rsid w:val="00B77DC9"/>
    <w:rsid w:val="00B960DC"/>
    <w:rsid w:val="00BB2BEF"/>
    <w:rsid w:val="00BC3C58"/>
    <w:rsid w:val="00BD5752"/>
    <w:rsid w:val="00BF4EE9"/>
    <w:rsid w:val="00C00060"/>
    <w:rsid w:val="00C13B7E"/>
    <w:rsid w:val="00C16CE7"/>
    <w:rsid w:val="00C23B58"/>
    <w:rsid w:val="00C54A59"/>
    <w:rsid w:val="00C81990"/>
    <w:rsid w:val="00C878DF"/>
    <w:rsid w:val="00CD0EE6"/>
    <w:rsid w:val="00CD7BFE"/>
    <w:rsid w:val="00CE17D6"/>
    <w:rsid w:val="00CE508D"/>
    <w:rsid w:val="00CE566C"/>
    <w:rsid w:val="00CF108C"/>
    <w:rsid w:val="00CF2466"/>
    <w:rsid w:val="00CF4B6D"/>
    <w:rsid w:val="00CF56DD"/>
    <w:rsid w:val="00D10E72"/>
    <w:rsid w:val="00D36396"/>
    <w:rsid w:val="00D46209"/>
    <w:rsid w:val="00D529B3"/>
    <w:rsid w:val="00D56764"/>
    <w:rsid w:val="00D57B93"/>
    <w:rsid w:val="00D74A8B"/>
    <w:rsid w:val="00D752D4"/>
    <w:rsid w:val="00D875F7"/>
    <w:rsid w:val="00DA15F8"/>
    <w:rsid w:val="00DA5934"/>
    <w:rsid w:val="00DD0980"/>
    <w:rsid w:val="00DD6F03"/>
    <w:rsid w:val="00E0748B"/>
    <w:rsid w:val="00E16B95"/>
    <w:rsid w:val="00E17972"/>
    <w:rsid w:val="00E35D61"/>
    <w:rsid w:val="00E37C7F"/>
    <w:rsid w:val="00E40DD3"/>
    <w:rsid w:val="00E42394"/>
    <w:rsid w:val="00E42912"/>
    <w:rsid w:val="00E50278"/>
    <w:rsid w:val="00E804A0"/>
    <w:rsid w:val="00E81B05"/>
    <w:rsid w:val="00E93583"/>
    <w:rsid w:val="00E975E2"/>
    <w:rsid w:val="00E97640"/>
    <w:rsid w:val="00EA1079"/>
    <w:rsid w:val="00EA1F58"/>
    <w:rsid w:val="00EA2AAF"/>
    <w:rsid w:val="00EA38EA"/>
    <w:rsid w:val="00EA7903"/>
    <w:rsid w:val="00EB17F8"/>
    <w:rsid w:val="00EB310A"/>
    <w:rsid w:val="00F0303D"/>
    <w:rsid w:val="00F07A8D"/>
    <w:rsid w:val="00F20F67"/>
    <w:rsid w:val="00F2311A"/>
    <w:rsid w:val="00F5524F"/>
    <w:rsid w:val="00F84CB8"/>
    <w:rsid w:val="00F8718A"/>
    <w:rsid w:val="00FA2D9F"/>
    <w:rsid w:val="00FA3ACF"/>
    <w:rsid w:val="00FA7871"/>
    <w:rsid w:val="00FB5E98"/>
    <w:rsid w:val="00FE71B7"/>
    <w:rsid w:val="00FF13D0"/>
    <w:rsid w:val="00FF7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A3CC1A"/>
  <w15:chartTrackingRefBased/>
  <w15:docId w15:val="{C457FA38-2E87-409D-A7F4-23B4340A9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09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C61E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C61E8"/>
  </w:style>
  <w:style w:type="paragraph" w:styleId="a5">
    <w:name w:val="footer"/>
    <w:basedOn w:val="a"/>
    <w:link w:val="Char0"/>
    <w:uiPriority w:val="99"/>
    <w:unhideWhenUsed/>
    <w:rsid w:val="001C61E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C61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JP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6</TotalTime>
  <Pages>8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admin</dc:creator>
  <cp:keywords/>
  <dc:description/>
  <cp:lastModifiedBy>강정현</cp:lastModifiedBy>
  <cp:revision>248</cp:revision>
  <dcterms:created xsi:type="dcterms:W3CDTF">2020-09-26T12:03:00Z</dcterms:created>
  <dcterms:modified xsi:type="dcterms:W3CDTF">2021-09-20T11:43:00Z</dcterms:modified>
</cp:coreProperties>
</file>